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1B9DA" w14:textId="4E326235" w:rsidR="004A5B4D" w:rsidRPr="00653E25" w:rsidRDefault="00FA2D1C" w:rsidP="00DD21C8">
      <w:pPr>
        <w:pStyle w:val="Heading2"/>
        <w:spacing w:line="360" w:lineRule="auto"/>
        <w:jc w:val="both"/>
        <w:rPr>
          <w:rFonts w:cs="Times New Roman"/>
          <w:sz w:val="24"/>
          <w:szCs w:val="24"/>
        </w:rPr>
      </w:pPr>
      <w:r>
        <w:rPr>
          <w:rFonts w:cs="Times New Roman" w:hint="eastAsia"/>
          <w:sz w:val="24"/>
          <w:szCs w:val="24"/>
        </w:rPr>
        <w:t>S3 Table</w:t>
      </w:r>
      <w:r w:rsidR="004A5B4D" w:rsidRPr="00653E25">
        <w:rPr>
          <w:rFonts w:cs="Times New Roman"/>
          <w:sz w:val="24"/>
          <w:szCs w:val="24"/>
        </w:rPr>
        <w:t xml:space="preserve">: </w:t>
      </w:r>
      <w:r w:rsidR="00013EFB" w:rsidRPr="00653E25">
        <w:rPr>
          <w:rFonts w:cs="Times New Roman"/>
          <w:sz w:val="24"/>
          <w:szCs w:val="24"/>
        </w:rPr>
        <w:t>Detailed</w:t>
      </w:r>
      <w:r w:rsidR="00651D63">
        <w:rPr>
          <w:rFonts w:cs="Times New Roman"/>
          <w:sz w:val="24"/>
          <w:szCs w:val="24"/>
        </w:rPr>
        <w:t xml:space="preserve"> </w:t>
      </w:r>
      <w:r w:rsidR="004A5B4D" w:rsidRPr="00653E25">
        <w:rPr>
          <w:rFonts w:cs="Times New Roman"/>
          <w:sz w:val="24"/>
          <w:szCs w:val="24"/>
        </w:rPr>
        <w:t>results of the extended mixed logit model</w:t>
      </w:r>
    </w:p>
    <w:p w14:paraId="5483CA11" w14:textId="0B12D7C2" w:rsidR="004A5B4D" w:rsidRPr="00653E25" w:rsidRDefault="004A5B4D" w:rsidP="00DD21C8">
      <w:pPr>
        <w:spacing w:line="360" w:lineRule="auto"/>
        <w:jc w:val="both"/>
        <w:rPr>
          <w:rFonts w:cs="Times New Roman"/>
          <w:sz w:val="24"/>
          <w:szCs w:val="24"/>
        </w:rPr>
      </w:pPr>
      <w:r w:rsidRPr="00653E25">
        <w:rPr>
          <w:rFonts w:cs="Times New Roman"/>
          <w:b/>
          <w:bCs/>
          <w:sz w:val="24"/>
          <w:szCs w:val="24"/>
        </w:rPr>
        <w:t>S</w:t>
      </w:r>
      <w:r w:rsidR="002542CD">
        <w:rPr>
          <w:rFonts w:cs="Times New Roman" w:hint="eastAsia"/>
          <w:b/>
          <w:bCs/>
          <w:sz w:val="24"/>
          <w:szCs w:val="24"/>
        </w:rPr>
        <w:t>3</w:t>
      </w:r>
      <w:r w:rsidR="00BF729B">
        <w:rPr>
          <w:rFonts w:cs="Times New Roman" w:hint="eastAsia"/>
          <w:b/>
          <w:bCs/>
          <w:sz w:val="24"/>
          <w:szCs w:val="24"/>
        </w:rPr>
        <w:t xml:space="preserve"> Table</w:t>
      </w:r>
      <w:r w:rsidRPr="00653E25">
        <w:rPr>
          <w:rFonts w:cs="Times New Roman"/>
          <w:sz w:val="24"/>
          <w:szCs w:val="24"/>
        </w:rPr>
        <w:t xml:space="preserve"> reports the coefficients of attribute levels among different subgroups from the extended mixed logit model. Results were presented for the total effect (main effect plus the interaction effect;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ν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mk</m:t>
            </m:r>
          </m:sub>
        </m:sSub>
      </m:oMath>
      <w:r w:rsidRPr="00653E25">
        <w:rPr>
          <w:rFonts w:cs="Times New Roman"/>
          <w:sz w:val="24"/>
          <w:szCs w:val="24"/>
        </w:rPr>
        <w:t xml:space="preserve"> in Equation (4)</w:t>
      </w:r>
      <w:r w:rsidR="0030720C" w:rsidRPr="00653E25">
        <w:rPr>
          <w:rFonts w:cs="Times New Roman"/>
          <w:sz w:val="24"/>
          <w:szCs w:val="24"/>
        </w:rPr>
        <w:t xml:space="preserve"> of </w:t>
      </w:r>
      <w:r w:rsidR="0030720C" w:rsidRPr="00653E25">
        <w:rPr>
          <w:rFonts w:cs="Times New Roman"/>
          <w:b/>
          <w:bCs/>
          <w:sz w:val="24"/>
          <w:szCs w:val="24"/>
        </w:rPr>
        <w:t>Method Section</w:t>
      </w:r>
      <w:r w:rsidRPr="00653E25">
        <w:rPr>
          <w:rFonts w:cs="Times New Roman"/>
          <w:sz w:val="24"/>
          <w:szCs w:val="24"/>
        </w:rPr>
        <w:t>) with confidence intervals adjusted accordingly, to i</w:t>
      </w:r>
      <w:r w:rsidR="00013EFB" w:rsidRPr="00653E25">
        <w:rPr>
          <w:rFonts w:cs="Times New Roman"/>
          <w:sz w:val="24"/>
          <w:szCs w:val="24"/>
        </w:rPr>
        <w:t>dentify</w:t>
      </w:r>
      <w:r w:rsidRPr="00653E25">
        <w:rPr>
          <w:rFonts w:cs="Times New Roman"/>
          <w:sz w:val="24"/>
          <w:szCs w:val="24"/>
        </w:rPr>
        <w:t xml:space="preserve"> the heterogeneity across the groups and</w:t>
      </w:r>
      <w:r w:rsidR="00013EFB" w:rsidRPr="00653E25">
        <w:rPr>
          <w:rFonts w:cs="Times New Roman"/>
          <w:sz w:val="24"/>
          <w:szCs w:val="24"/>
        </w:rPr>
        <w:t xml:space="preserve"> present</w:t>
      </w:r>
      <w:r w:rsidRPr="00653E25">
        <w:rPr>
          <w:rFonts w:cs="Times New Roman"/>
          <w:sz w:val="24"/>
          <w:szCs w:val="24"/>
        </w:rPr>
        <w:t xml:space="preserve"> whether the subgroup population prefer the vaccine attribute or not.</w:t>
      </w:r>
    </w:p>
    <w:p w14:paraId="5EEBE144" w14:textId="77777777" w:rsidR="004A5B4D" w:rsidRPr="00653E25" w:rsidRDefault="004A5B4D" w:rsidP="00DD21C8">
      <w:pPr>
        <w:spacing w:line="360" w:lineRule="auto"/>
        <w:jc w:val="both"/>
        <w:rPr>
          <w:rFonts w:cs="Times New Roman"/>
          <w:sz w:val="24"/>
          <w:szCs w:val="24"/>
        </w:rPr>
      </w:pPr>
    </w:p>
    <w:p w14:paraId="1A2DC78B" w14:textId="77777777" w:rsidR="004A5B4D" w:rsidRPr="00653E25" w:rsidRDefault="004A5B4D" w:rsidP="00DD21C8">
      <w:pPr>
        <w:spacing w:line="360" w:lineRule="auto"/>
        <w:jc w:val="both"/>
        <w:rPr>
          <w:rFonts w:cs="Times New Roman"/>
          <w:sz w:val="24"/>
          <w:szCs w:val="24"/>
        </w:rPr>
      </w:pPr>
      <w:r w:rsidRPr="00653E25">
        <w:rPr>
          <w:rFonts w:cs="Times New Roman"/>
          <w:sz w:val="24"/>
          <w:szCs w:val="24"/>
        </w:rPr>
        <w:t xml:space="preserve">Specifically, older adults were less sensitive than younger adults to price (coefficient -0.135, [-0.191, -0.079]), high risk (coefficient -0.992, [-1.214, -0.771], high doses (coefficient -0.022, [-0.184, 0.140]) and imported vaccine (coefficient: -0.389, [-0.624, -0.154]). In addition, the married population showed a similar pattern of heterogeneity as the older adults. They were less sensitive than those who are single to higher price (coefficient -0.175, [-0.225, -0.126]) and higher risk (coefficient -0.892, [-1.091, -0.694]). </w:t>
      </w:r>
    </w:p>
    <w:p w14:paraId="694CF12A" w14:textId="77777777" w:rsidR="004A5B4D" w:rsidRPr="00653E25" w:rsidRDefault="004A5B4D" w:rsidP="00DD21C8">
      <w:pPr>
        <w:spacing w:line="360" w:lineRule="auto"/>
        <w:jc w:val="both"/>
        <w:rPr>
          <w:rFonts w:cs="Times New Roman"/>
          <w:sz w:val="24"/>
          <w:szCs w:val="24"/>
        </w:rPr>
      </w:pPr>
    </w:p>
    <w:p w14:paraId="47CCD803" w14:textId="77777777" w:rsidR="004A5B4D" w:rsidRPr="00653E25" w:rsidRDefault="004A5B4D" w:rsidP="00DD21C8">
      <w:pPr>
        <w:spacing w:line="360" w:lineRule="auto"/>
        <w:jc w:val="both"/>
        <w:rPr>
          <w:rFonts w:cs="Times New Roman"/>
          <w:sz w:val="24"/>
          <w:szCs w:val="24"/>
        </w:rPr>
      </w:pPr>
      <w:r w:rsidRPr="00653E25">
        <w:rPr>
          <w:rFonts w:cs="Times New Roman"/>
          <w:sz w:val="24"/>
          <w:szCs w:val="24"/>
        </w:rPr>
        <w:t>In addition to the demographic characteristics, work status and income level also had significant impact on vaccine preferences. Unemployed participants were more averse to moderate risk (coefficient -1.090, [-1.249, -0.930]) and imported origin (coefficient -1.001, [-1.177, -0.825]) than employed participants. By contrast, higher-income participants attached greater importance to longer duration of protection (coefficient 1.522, [1.271, 1.773]) and high efficacy (coefficient 1.472, [1.249, 1.694]) than lower-income participants.</w:t>
      </w:r>
    </w:p>
    <w:p w14:paraId="1887B951" w14:textId="77777777" w:rsidR="004A5B4D" w:rsidRPr="00653E25" w:rsidRDefault="004A5B4D" w:rsidP="00DD21C8">
      <w:pPr>
        <w:spacing w:line="360" w:lineRule="auto"/>
        <w:jc w:val="both"/>
        <w:rPr>
          <w:rFonts w:cs="Times New Roman"/>
          <w:sz w:val="24"/>
          <w:szCs w:val="24"/>
        </w:rPr>
      </w:pPr>
    </w:p>
    <w:p w14:paraId="28C570CF" w14:textId="28350A21" w:rsidR="004A5B4D" w:rsidRPr="00653E25" w:rsidRDefault="004A5B4D" w:rsidP="00EA75E9">
      <w:pPr>
        <w:spacing w:line="360" w:lineRule="auto"/>
        <w:jc w:val="both"/>
        <w:rPr>
          <w:rFonts w:cs="Times New Roman"/>
          <w:sz w:val="24"/>
          <w:szCs w:val="24"/>
        </w:rPr>
        <w:sectPr w:rsidR="004A5B4D" w:rsidRPr="00653E25" w:rsidSect="008F0F24">
          <w:headerReference w:type="even" r:id="rId8"/>
          <w:headerReference w:type="default" r:id="rId9"/>
          <w:footerReference w:type="default" r:id="rId10"/>
          <w:pgSz w:w="11906" w:h="16838" w:code="9"/>
          <w:pgMar w:top="1440" w:right="1440" w:bottom="1440" w:left="1440" w:header="851" w:footer="992" w:gutter="0"/>
          <w:cols w:space="425"/>
          <w:docGrid w:type="lines" w:linePitch="312"/>
        </w:sectPr>
      </w:pPr>
      <w:r w:rsidRPr="00653E25">
        <w:rPr>
          <w:rFonts w:cs="Times New Roman"/>
          <w:sz w:val="24"/>
          <w:szCs w:val="24"/>
        </w:rPr>
        <w:t>Chronic disease diagnosis history and vaccination history could also play important role</w:t>
      </w:r>
      <w:r w:rsidR="00B85BC7" w:rsidRPr="00653E25">
        <w:rPr>
          <w:rFonts w:cs="Times New Roman"/>
          <w:sz w:val="24"/>
          <w:szCs w:val="24"/>
        </w:rPr>
        <w:t>s</w:t>
      </w:r>
      <w:r w:rsidRPr="00653E25">
        <w:rPr>
          <w:rFonts w:cs="Times New Roman"/>
          <w:sz w:val="24"/>
          <w:szCs w:val="24"/>
        </w:rPr>
        <w:t xml:space="preserve"> in vaccine preferences as well. Those participants ever diagnosed with a chronic disease reported less sensitive to long protection (coefficient 1.035, [0.739, 1.331]) and high efficacy (coefficient 0.798, [0.536, 1.060]). Those who had already received at least one vaccine dose exhibited greater preference for a vaccine offering long protection (coefficient 0.577, [0.396, 0.759]) and high efficacy (coefficient 1.305, [1.082, 1.527]) and were less sensitive to price (coefficient -0.166, [-0.216, -0.116]) and high risk (coefficient -0.912, [-1.109, -0.714])</w:t>
      </w:r>
    </w:p>
    <w:p w14:paraId="11E94971" w14:textId="37B9CA0C" w:rsidR="001C7697" w:rsidRPr="00653E25" w:rsidRDefault="004A5B4D" w:rsidP="00B10B2A">
      <w:pPr>
        <w:spacing w:line="360" w:lineRule="auto"/>
        <w:rPr>
          <w:rFonts w:cs="Times New Roman"/>
          <w:sz w:val="24"/>
          <w:szCs w:val="24"/>
        </w:rPr>
      </w:pPr>
      <w:r w:rsidRPr="00653E25">
        <w:rPr>
          <w:rFonts w:cs="Times New Roman"/>
          <w:b/>
          <w:sz w:val="24"/>
          <w:szCs w:val="24"/>
        </w:rPr>
        <w:lastRenderedPageBreak/>
        <w:t>Table S</w:t>
      </w:r>
      <w:r w:rsidR="002542CD">
        <w:rPr>
          <w:rFonts w:cs="Times New Roman" w:hint="eastAsia"/>
          <w:b/>
          <w:sz w:val="24"/>
          <w:szCs w:val="24"/>
        </w:rPr>
        <w:t>3</w:t>
      </w:r>
      <w:r w:rsidRPr="00653E25">
        <w:rPr>
          <w:rFonts w:cs="Times New Roman"/>
          <w:b/>
          <w:sz w:val="24"/>
          <w:szCs w:val="24"/>
        </w:rPr>
        <w:t>. Main effects plus interaction effects of attributes across group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4"/>
        <w:gridCol w:w="889"/>
        <w:gridCol w:w="810"/>
        <w:gridCol w:w="1079"/>
        <w:gridCol w:w="693"/>
        <w:gridCol w:w="864"/>
        <w:gridCol w:w="693"/>
        <w:gridCol w:w="864"/>
      </w:tblGrid>
      <w:tr w:rsidR="00653E25" w:rsidRPr="00653E25" w14:paraId="54E47F48" w14:textId="77777777" w:rsidTr="007B6FA9">
        <w:trPr>
          <w:trHeight w:val="280"/>
        </w:trPr>
        <w:tc>
          <w:tcPr>
            <w:tcW w:w="1491" w:type="pct"/>
            <w:vMerge w:val="restart"/>
            <w:shd w:val="clear" w:color="auto" w:fill="auto"/>
            <w:noWrap/>
            <w:vAlign w:val="center"/>
            <w:hideMark/>
          </w:tcPr>
          <w:p w14:paraId="51C7B250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Attribute</w:t>
            </w:r>
          </w:p>
        </w:tc>
        <w:tc>
          <w:tcPr>
            <w:tcW w:w="524" w:type="pct"/>
            <w:vMerge w:val="restart"/>
            <w:shd w:val="clear" w:color="auto" w:fill="auto"/>
            <w:noWrap/>
            <w:vAlign w:val="center"/>
            <w:hideMark/>
          </w:tcPr>
          <w:p w14:paraId="751096DA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Attribute levels</w:t>
            </w:r>
          </w:p>
        </w:tc>
        <w:tc>
          <w:tcPr>
            <w:tcW w:w="2985" w:type="pct"/>
            <w:gridSpan w:val="6"/>
            <w:shd w:val="clear" w:color="auto" w:fill="auto"/>
            <w:noWrap/>
            <w:vAlign w:val="center"/>
            <w:hideMark/>
          </w:tcPr>
          <w:p w14:paraId="187829B3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Sex</w:t>
            </w:r>
          </w:p>
        </w:tc>
      </w:tr>
      <w:tr w:rsidR="00653E25" w:rsidRPr="00653E25" w14:paraId="2FE936BC" w14:textId="77777777" w:rsidTr="007B6FA9">
        <w:trPr>
          <w:trHeight w:val="280"/>
        </w:trPr>
        <w:tc>
          <w:tcPr>
            <w:tcW w:w="1491" w:type="pct"/>
            <w:vMerge/>
            <w:vAlign w:val="center"/>
            <w:hideMark/>
          </w:tcPr>
          <w:p w14:paraId="5CF3E36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524" w:type="pct"/>
            <w:vMerge/>
            <w:vAlign w:val="center"/>
            <w:hideMark/>
          </w:tcPr>
          <w:p w14:paraId="1367654C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501" w:type="pct"/>
            <w:gridSpan w:val="3"/>
            <w:shd w:val="clear" w:color="auto" w:fill="auto"/>
            <w:noWrap/>
            <w:vAlign w:val="center"/>
            <w:hideMark/>
          </w:tcPr>
          <w:p w14:paraId="00A5D2A7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Male (Reference)</w:t>
            </w:r>
          </w:p>
        </w:tc>
        <w:tc>
          <w:tcPr>
            <w:tcW w:w="1483" w:type="pct"/>
            <w:gridSpan w:val="3"/>
            <w:shd w:val="clear" w:color="auto" w:fill="auto"/>
            <w:noWrap/>
            <w:vAlign w:val="center"/>
            <w:hideMark/>
          </w:tcPr>
          <w:p w14:paraId="748F136D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Female</w:t>
            </w:r>
          </w:p>
        </w:tc>
      </w:tr>
      <w:tr w:rsidR="00653E25" w:rsidRPr="00653E25" w14:paraId="49948A6C" w14:textId="77777777" w:rsidTr="007B6FA9">
        <w:trPr>
          <w:trHeight w:val="280"/>
        </w:trPr>
        <w:tc>
          <w:tcPr>
            <w:tcW w:w="1491" w:type="pct"/>
            <w:vMerge/>
            <w:vAlign w:val="center"/>
            <w:hideMark/>
          </w:tcPr>
          <w:p w14:paraId="20E58C29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524" w:type="pct"/>
            <w:vMerge/>
            <w:vAlign w:val="center"/>
            <w:hideMark/>
          </w:tcPr>
          <w:p w14:paraId="213ECDC6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168E659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Coefficient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30598766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95% CI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75AC2E31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Coefficient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697506D8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95% CI</w:t>
            </w:r>
          </w:p>
        </w:tc>
      </w:tr>
      <w:tr w:rsidR="00653E25" w:rsidRPr="00653E25" w14:paraId="3EF8F1B7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628F3809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Price (per 100 RMB)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B65933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72CCF4E0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224 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3BDB1E0D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75, -0.173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01CA91E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206*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4690E048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57, -0.156]</w:t>
            </w:r>
          </w:p>
        </w:tc>
      </w:tr>
      <w:tr w:rsidR="00653E25" w:rsidRPr="00653E25" w14:paraId="321588BC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6F5DBEDD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Risk of rare, but serious side-effects from the vaccine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A7005C3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No risk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69A162E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5051C4CB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BF770AB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0EAA308F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</w:tr>
      <w:tr w:rsidR="00653E25" w:rsidRPr="00653E25" w14:paraId="4C9C3AA3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7F2B6345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E8C392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1/1,000,000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2478E349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844 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4CB42CC1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1.031, -0.658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3725BBA9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868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3D9D0A2D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1.053, -0.683]</w:t>
            </w:r>
          </w:p>
        </w:tc>
      </w:tr>
      <w:tr w:rsidR="00653E25" w:rsidRPr="00653E25" w14:paraId="6313D0F4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20825456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2EA27E8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1/100,000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2C09BFC1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1.158 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0D0E2C1A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1.359, -0.958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73BEA4E1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1.181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73C837DB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1.380, -0.981]</w:t>
            </w:r>
          </w:p>
        </w:tc>
      </w:tr>
      <w:tr w:rsidR="00653E25" w:rsidRPr="00653E25" w14:paraId="1D0F0A75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0A441F59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Duration of protection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27352B9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6 month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4D3988A7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333C5BD7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D9C1389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57A62CBC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</w:tr>
      <w:tr w:rsidR="00653E25" w:rsidRPr="00653E25" w14:paraId="72ACF585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6510DC08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2D5FB38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12 month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761364CA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0.393 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610E843B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209, 0.578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04F3A62D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0.447*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123ABE8E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264, 0.630]</w:t>
            </w:r>
          </w:p>
        </w:tc>
      </w:tr>
      <w:tr w:rsidR="00653E25" w:rsidRPr="00653E25" w14:paraId="1CA804EF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7053E866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E077F46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Life long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60AA81C3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1.272 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0840EDCF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1.016, 1.529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3DEFDB1E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1.408**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35B5DB3A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1.154, 1.661]</w:t>
            </w:r>
          </w:p>
        </w:tc>
      </w:tr>
      <w:tr w:rsidR="00653E25" w:rsidRPr="00653E25" w14:paraId="46B7C94A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74D1F586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Degree of efficacy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5C5186E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50%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65470C73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71B58578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BCE49CC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13F20508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</w:tr>
      <w:tr w:rsidR="00653E25" w:rsidRPr="00653E25" w14:paraId="4F3BE711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13B1FD5E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E51BEB0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70%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10D40FB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0.402 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448284E5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207, 0.598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E31295E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0.400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1F0CF5BC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205, 0.596]</w:t>
            </w:r>
          </w:p>
        </w:tc>
      </w:tr>
      <w:tr w:rsidR="00653E25" w:rsidRPr="00653E25" w14:paraId="7670BE9B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481C52BD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19EF528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90%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4A2FA080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1.063 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202D2558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840, 1.287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7EFE73E9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1.141*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02B1B4C6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918, 1.364]</w:t>
            </w:r>
          </w:p>
        </w:tc>
      </w:tr>
      <w:tr w:rsidR="00653E25" w:rsidRPr="00653E25" w14:paraId="109A910C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5E4D46BB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Oral vaccine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59F5F9B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5E2397D2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211 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16843D51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377, -0.046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A3100B9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209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74F5B12A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374, -0.043]</w:t>
            </w:r>
          </w:p>
        </w:tc>
      </w:tr>
      <w:tr w:rsidR="00653E25" w:rsidRPr="00653E25" w14:paraId="059B39B4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14BB2558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Frequency of vaccination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A946C58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1 dose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5B0D61D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2B6EF781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B19E282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0B137C7B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</w:tr>
      <w:tr w:rsidR="00653E25" w:rsidRPr="00653E25" w14:paraId="7FD7A3EC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2F0158A7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1B2C33A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2 dose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21F869A1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205 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51F90BFF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33, -0.176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A4E0C8D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205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7F447208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33, -0.176]</w:t>
            </w:r>
          </w:p>
        </w:tc>
      </w:tr>
      <w:tr w:rsidR="00653E25" w:rsidRPr="00653E25" w14:paraId="573DEFEB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0EB8A13A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C0DF7B9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3 dose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EE56341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148 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611D6F6E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96, 0.000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4148BF5B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129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1EE1CB38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78, 0.019]</w:t>
            </w:r>
          </w:p>
        </w:tc>
      </w:tr>
      <w:tr w:rsidR="00653E25" w:rsidRPr="00653E25" w14:paraId="5BD0E3DF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7E29FCA2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Imported vaccine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BCDD321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22971A2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653 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5AF902C1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864, -0.443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1DEB9B14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658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72A9167E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867, -0.449]</w:t>
            </w:r>
          </w:p>
        </w:tc>
      </w:tr>
      <w:tr w:rsidR="00653E25" w:rsidRPr="00653E25" w14:paraId="68368EEE" w14:textId="77777777" w:rsidTr="007B6FA9">
        <w:trPr>
          <w:trHeight w:val="280"/>
        </w:trPr>
        <w:tc>
          <w:tcPr>
            <w:tcW w:w="1491" w:type="pct"/>
            <w:vMerge w:val="restart"/>
            <w:shd w:val="clear" w:color="auto" w:fill="auto"/>
            <w:noWrap/>
            <w:vAlign w:val="center"/>
            <w:hideMark/>
          </w:tcPr>
          <w:p w14:paraId="77C2C4D7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Attribute</w:t>
            </w:r>
          </w:p>
        </w:tc>
        <w:tc>
          <w:tcPr>
            <w:tcW w:w="524" w:type="pct"/>
            <w:vMerge w:val="restart"/>
            <w:shd w:val="clear" w:color="auto" w:fill="auto"/>
            <w:noWrap/>
            <w:vAlign w:val="center"/>
            <w:hideMark/>
          </w:tcPr>
          <w:p w14:paraId="06065C5A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Attribute levels</w:t>
            </w:r>
          </w:p>
        </w:tc>
        <w:tc>
          <w:tcPr>
            <w:tcW w:w="2985" w:type="pct"/>
            <w:gridSpan w:val="6"/>
            <w:shd w:val="clear" w:color="auto" w:fill="auto"/>
            <w:noWrap/>
            <w:vAlign w:val="center"/>
            <w:hideMark/>
          </w:tcPr>
          <w:p w14:paraId="3D11A011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Age Group</w:t>
            </w:r>
          </w:p>
        </w:tc>
      </w:tr>
      <w:tr w:rsidR="00653E25" w:rsidRPr="00653E25" w14:paraId="2CC2B105" w14:textId="77777777" w:rsidTr="007B6FA9">
        <w:trPr>
          <w:trHeight w:val="280"/>
        </w:trPr>
        <w:tc>
          <w:tcPr>
            <w:tcW w:w="1491" w:type="pct"/>
            <w:vMerge/>
            <w:vAlign w:val="center"/>
            <w:hideMark/>
          </w:tcPr>
          <w:p w14:paraId="101629BD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524" w:type="pct"/>
            <w:vMerge/>
            <w:vAlign w:val="center"/>
            <w:hideMark/>
          </w:tcPr>
          <w:p w14:paraId="3D4BF301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085" w:type="pct"/>
            <w:gridSpan w:val="2"/>
            <w:shd w:val="clear" w:color="auto" w:fill="auto"/>
            <w:noWrap/>
            <w:vAlign w:val="center"/>
            <w:hideMark/>
          </w:tcPr>
          <w:p w14:paraId="25B641CF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18-39 years (Reference)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5C0770DF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40-59 years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24821094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60 years and above</w:t>
            </w:r>
          </w:p>
        </w:tc>
      </w:tr>
      <w:tr w:rsidR="00653E25" w:rsidRPr="00653E25" w14:paraId="11024A87" w14:textId="77777777" w:rsidTr="007B6FA9">
        <w:trPr>
          <w:trHeight w:val="280"/>
        </w:trPr>
        <w:tc>
          <w:tcPr>
            <w:tcW w:w="1491" w:type="pct"/>
            <w:vMerge/>
            <w:vAlign w:val="center"/>
            <w:hideMark/>
          </w:tcPr>
          <w:p w14:paraId="440DC995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524" w:type="pct"/>
            <w:vMerge/>
            <w:vAlign w:val="center"/>
            <w:hideMark/>
          </w:tcPr>
          <w:p w14:paraId="5FFB3EE1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44A8313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Coefficient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3746E36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95% CI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24B4CAB0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Coefficient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46D076D6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95% CI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466BD2B9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Coefficient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317FDB06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95% CI</w:t>
            </w:r>
          </w:p>
        </w:tc>
      </w:tr>
      <w:tr w:rsidR="00653E25" w:rsidRPr="00653E25" w14:paraId="399CF598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1FF1CC40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Price (per 100 RMB)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A35775D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030E289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224 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E6F5AA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75, -0.173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50F51A3F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214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5FCC677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72, -0.157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2D56AC6E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135***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7121D2B2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191, -0.079]</w:t>
            </w:r>
          </w:p>
        </w:tc>
      </w:tr>
      <w:tr w:rsidR="00653E25" w:rsidRPr="00653E25" w14:paraId="69972FEF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558696AB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Risk of rare, but serious side-effects from the vaccine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74EFEC8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No risk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C90FE46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1777F1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6052C5DB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27D471D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7B1DFFB2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48E7398A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</w:tr>
      <w:tr w:rsidR="00653E25" w:rsidRPr="00653E25" w14:paraId="7438F789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6816C4A1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C824867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Moderate risk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D20712F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844 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0A2E2C8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1.031, -0.658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23E2C9CE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981**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4E64B1B0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1.193, -0.769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08017C37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707*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3C070433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915, -0.499]</w:t>
            </w:r>
          </w:p>
        </w:tc>
      </w:tr>
      <w:tr w:rsidR="00653E25" w:rsidRPr="00653E25" w14:paraId="51AC464D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487D28E6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496C937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High risk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27B1E54D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1.158 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EB675CA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1.359, -0.958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68D1B6C6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1.194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05DB573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1.420, -0.968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3606EFB8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992**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432731BF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1.214, -0.771]</w:t>
            </w:r>
          </w:p>
        </w:tc>
      </w:tr>
      <w:tr w:rsidR="00653E25" w:rsidRPr="00653E25" w14:paraId="1A152BAD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5911D09D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Duration of protection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B7CEC4E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6 month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22823AF0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91BD16A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3B3DD39B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4DEBC423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68D062F5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1D712E97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</w:tr>
      <w:tr w:rsidR="00653E25" w:rsidRPr="00653E25" w14:paraId="388D1B85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39395700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7CB7BF5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12 month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45F417F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0.393 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560504B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209, 0.578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6AF53F0F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0.451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D811F47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241, 0.660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3D99D84F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0.493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20C2FA8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288, 0.698]</w:t>
            </w:r>
          </w:p>
        </w:tc>
      </w:tr>
      <w:tr w:rsidR="00653E25" w:rsidRPr="00653E25" w14:paraId="5218F105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18658ED7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B259990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Life long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C80D96B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1.272 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621A8E0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1.016, 1.529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44586C65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1.269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0F43426D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983, 1.555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2257FA02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1.224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41EF13A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943, 1.505]</w:t>
            </w:r>
          </w:p>
        </w:tc>
      </w:tr>
      <w:tr w:rsidR="00653E25" w:rsidRPr="00653E25" w14:paraId="2B45A2A4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21E33A70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Degree of efficacy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545AA90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50%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7CAD21E9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8FAF26A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6E328F4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4AF1DD7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6D187793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EB044A0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</w:tr>
      <w:tr w:rsidR="00653E25" w:rsidRPr="00653E25" w14:paraId="4551B987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297D325D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301E9E2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70%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B76639C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0.402 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7D82FB6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207, 0.598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4BAB435D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0.437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0444365B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212, 0.661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47E6064B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0.481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E8C3ECA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261, 0.702]</w:t>
            </w:r>
          </w:p>
        </w:tc>
      </w:tr>
      <w:tr w:rsidR="00653E25" w:rsidRPr="00653E25" w14:paraId="2BF64E7F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6B474A5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8FB7400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90%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519DE4AA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1.063 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15A1E3B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840, 1.287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69469A6B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1.112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49EE4AB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859, 1.365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6EB7603D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1.081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0BF4087D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832, 1.331]</w:t>
            </w:r>
          </w:p>
        </w:tc>
      </w:tr>
      <w:tr w:rsidR="00653E25" w:rsidRPr="00653E25" w14:paraId="0D02BF6C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232E22A0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Oral vaccine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BF3085A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75942F52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211 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0E859B2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377, -0.046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7CC5D3B5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227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4C57C2FC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415, -0.039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5DE01DAE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176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79DF77C5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360, 0.007]</w:t>
            </w:r>
          </w:p>
        </w:tc>
      </w:tr>
      <w:tr w:rsidR="00653E25" w:rsidRPr="00653E25" w14:paraId="4ED7572A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3D7659A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Frequency of vaccination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059C66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1 dose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F1CADB1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A401E17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68CF48CD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7328DAD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015FE89C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76B6A3C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</w:tr>
      <w:tr w:rsidR="00653E25" w:rsidRPr="00653E25" w14:paraId="48354689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3637C39F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4586AAE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2 dose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F01465E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205 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EF53D9F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33, -0.176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7149BC73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205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34CF70C1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33, -0.176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15256206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205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62E45B6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33, -0.176]</w:t>
            </w:r>
          </w:p>
        </w:tc>
      </w:tr>
      <w:tr w:rsidR="00653E25" w:rsidRPr="00653E25" w14:paraId="5AEE3B7A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3EDFD36E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BBEFEC0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3 dose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593FD2C8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148 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08623FE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96, 0.000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351F78E1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113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136D0CA9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79, 0.054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598B61DC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022**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336086E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184, 0.140]</w:t>
            </w:r>
          </w:p>
        </w:tc>
      </w:tr>
      <w:tr w:rsidR="00653E25" w:rsidRPr="00653E25" w14:paraId="1D3373CC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006C9728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Imported vaccine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0EF9938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62D5E251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653 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2583516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864, -0.443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4CF969E7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511*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1760A5C0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749, -0.272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71C380A0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389***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742A7E12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624, -0.154]</w:t>
            </w:r>
          </w:p>
        </w:tc>
      </w:tr>
      <w:tr w:rsidR="00653E25" w:rsidRPr="00653E25" w14:paraId="41831DAA" w14:textId="77777777" w:rsidTr="007B6FA9">
        <w:trPr>
          <w:trHeight w:val="280"/>
        </w:trPr>
        <w:tc>
          <w:tcPr>
            <w:tcW w:w="1491" w:type="pct"/>
            <w:vMerge w:val="restart"/>
            <w:shd w:val="clear" w:color="auto" w:fill="auto"/>
            <w:noWrap/>
            <w:vAlign w:val="center"/>
            <w:hideMark/>
          </w:tcPr>
          <w:p w14:paraId="59EE2B4E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Attribute</w:t>
            </w:r>
          </w:p>
        </w:tc>
        <w:tc>
          <w:tcPr>
            <w:tcW w:w="524" w:type="pct"/>
            <w:vMerge w:val="restart"/>
            <w:shd w:val="clear" w:color="auto" w:fill="auto"/>
            <w:noWrap/>
            <w:vAlign w:val="center"/>
            <w:hideMark/>
          </w:tcPr>
          <w:p w14:paraId="21003325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Attribute levels</w:t>
            </w:r>
          </w:p>
        </w:tc>
        <w:tc>
          <w:tcPr>
            <w:tcW w:w="2985" w:type="pct"/>
            <w:gridSpan w:val="6"/>
            <w:shd w:val="clear" w:color="auto" w:fill="auto"/>
            <w:noWrap/>
            <w:vAlign w:val="center"/>
            <w:hideMark/>
          </w:tcPr>
          <w:p w14:paraId="1FB6C3D2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Education</w:t>
            </w:r>
          </w:p>
        </w:tc>
      </w:tr>
      <w:tr w:rsidR="00653E25" w:rsidRPr="00653E25" w14:paraId="3DCB04D6" w14:textId="77777777" w:rsidTr="007B6FA9">
        <w:trPr>
          <w:trHeight w:val="280"/>
        </w:trPr>
        <w:tc>
          <w:tcPr>
            <w:tcW w:w="1491" w:type="pct"/>
            <w:vMerge/>
            <w:vAlign w:val="center"/>
            <w:hideMark/>
          </w:tcPr>
          <w:p w14:paraId="5E15DC72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524" w:type="pct"/>
            <w:vMerge/>
            <w:vAlign w:val="center"/>
            <w:hideMark/>
          </w:tcPr>
          <w:p w14:paraId="07B6EB8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085" w:type="pct"/>
            <w:gridSpan w:val="2"/>
            <w:shd w:val="clear" w:color="auto" w:fill="auto"/>
            <w:noWrap/>
            <w:vAlign w:val="center"/>
            <w:hideMark/>
          </w:tcPr>
          <w:p w14:paraId="0F75E23A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Primary school or less (Reference)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3874722F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Middle and high school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664D47DE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College and above</w:t>
            </w:r>
          </w:p>
        </w:tc>
      </w:tr>
      <w:tr w:rsidR="00653E25" w:rsidRPr="00653E25" w14:paraId="7058F81B" w14:textId="77777777" w:rsidTr="007B6FA9">
        <w:trPr>
          <w:trHeight w:val="280"/>
        </w:trPr>
        <w:tc>
          <w:tcPr>
            <w:tcW w:w="1491" w:type="pct"/>
            <w:vMerge/>
            <w:vAlign w:val="center"/>
            <w:hideMark/>
          </w:tcPr>
          <w:p w14:paraId="308562E1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524" w:type="pct"/>
            <w:vMerge/>
            <w:vAlign w:val="center"/>
            <w:hideMark/>
          </w:tcPr>
          <w:p w14:paraId="082F231D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362CD0E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Coefficient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0614A6E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95% CI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3F714E9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Coefficient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78E05DD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95% CI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527C7497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Coefficient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0B91B853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95% CI</w:t>
            </w:r>
          </w:p>
        </w:tc>
      </w:tr>
      <w:tr w:rsidR="00653E25" w:rsidRPr="00653E25" w14:paraId="7658ECDD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2033073E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Price (per 100 RMB)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0A98A7F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63331415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224 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99663B0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75, -0.173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597B2CA7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221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56CFB13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71, -0.171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20E90423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312***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6506C56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370, -0.253]</w:t>
            </w:r>
          </w:p>
        </w:tc>
      </w:tr>
      <w:tr w:rsidR="00653E25" w:rsidRPr="00653E25" w14:paraId="03046D41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4C83E161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Risk of rare, but serious side-effects from the vaccine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A6A3341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No risk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573D4FD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62C64BC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50216FA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DC4BD46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6F9DDFF9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16A6407B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</w:tr>
      <w:tr w:rsidR="00653E25" w:rsidRPr="00653E25" w14:paraId="0E0240A1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5BDFFD6D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B0A1BE3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Moderate risk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DDCA36B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844 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475EC1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1.031, -0.658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1AEE9B8D" w14:textId="7749BFC1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75</w:t>
            </w:r>
            <w:r w:rsidR="00EE5B20" w:rsidRPr="00653E25">
              <w:rPr>
                <w:rFonts w:eastAsia="DengXi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4ED2335C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933, -0.567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710920AB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877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06372E92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1.088, -0.667]</w:t>
            </w:r>
          </w:p>
        </w:tc>
      </w:tr>
      <w:tr w:rsidR="00653E25" w:rsidRPr="00653E25" w14:paraId="5ED1A860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07760CB3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6D1E8F2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High risk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4DE2756A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1.158 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3BF33C3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1.359, -0.958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5931618E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1.079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6787ABF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1.277, -0.881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6709DC62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1.19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00588421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1.416, -0.965]</w:t>
            </w:r>
          </w:p>
        </w:tc>
      </w:tr>
      <w:tr w:rsidR="00653E25" w:rsidRPr="00653E25" w14:paraId="49926F7F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2C35422B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lastRenderedPageBreak/>
              <w:t>Duration of protection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23844F0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6 month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3B97273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C684F4A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58B6957C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F919A73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3FDF16E7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C7E6FC3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</w:tr>
      <w:tr w:rsidR="00653E25" w:rsidRPr="00653E25" w14:paraId="7026B882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11CC2518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FB7C7E8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12 month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287D0658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0.393 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F69297F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209, 0.578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6069CA92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0.407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58D3049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223, 0.591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248233EB" w14:textId="6F973932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0.31</w:t>
            </w:r>
            <w:r w:rsidR="00EE5B20" w:rsidRPr="00653E25">
              <w:rPr>
                <w:rFonts w:eastAsia="DengXi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320E7838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102, 0.519]</w:t>
            </w:r>
          </w:p>
        </w:tc>
      </w:tr>
      <w:tr w:rsidR="00653E25" w:rsidRPr="00653E25" w14:paraId="5E0A2B47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18814DF6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3989E39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Life long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0FAD1F8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1.272 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155C1BB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1.016, 1.529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41F5E3F9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1.361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11379FEA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1.105, 1.618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1DFE84B7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1.348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48361681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1.055, 1.641]</w:t>
            </w:r>
          </w:p>
        </w:tc>
      </w:tr>
      <w:tr w:rsidR="00653E25" w:rsidRPr="00653E25" w14:paraId="010CDB8A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472B2985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Degree of efficacy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DE4AE47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50%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28FEC74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12F3DA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1C5C906D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61D62E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50678EA2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FD7B378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</w:tr>
      <w:tr w:rsidR="00653E25" w:rsidRPr="00653E25" w14:paraId="386620CE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654EE18C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E2F9C57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70%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238D8ACD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0.402 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812A21C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207, 0.598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4DE1B229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0.476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67CAC41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279, 0.672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57E91FE4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0.361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5794559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134, 0.587]</w:t>
            </w:r>
          </w:p>
        </w:tc>
      </w:tr>
      <w:tr w:rsidR="00653E25" w:rsidRPr="00653E25" w14:paraId="0F19CECA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41053E86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13C83A9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90%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99389DE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1.063 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C1CC836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840, 1.287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7739BEA8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1.125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7D541F00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903, 1.347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1F363977" w14:textId="7EEE0241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1.05</w:t>
            </w:r>
            <w:r w:rsidR="00EE5B20" w:rsidRPr="00653E25">
              <w:rPr>
                <w:rFonts w:eastAsia="DengXi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7E474472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792, 1.308]</w:t>
            </w:r>
          </w:p>
        </w:tc>
      </w:tr>
      <w:tr w:rsidR="00653E25" w:rsidRPr="00653E25" w14:paraId="5B1C1752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6C1EDB25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Oral vaccine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6CA0A62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FFD39D4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211 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0A046F7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377, -0.046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4FCF6079" w14:textId="230895F8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19</w:t>
            </w:r>
            <w:r w:rsidR="00EE5B20" w:rsidRPr="00653E25">
              <w:rPr>
                <w:rFonts w:eastAsia="DengXian" w:cs="Times New Roman"/>
                <w:kern w:val="0"/>
                <w:sz w:val="13"/>
                <w:szCs w:val="13"/>
              </w:rPr>
              <w:t>0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1B4EDC7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356, -0.025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7512D3BD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226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E5201CD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416, -0.036]</w:t>
            </w:r>
          </w:p>
        </w:tc>
      </w:tr>
      <w:tr w:rsidR="00653E25" w:rsidRPr="00653E25" w14:paraId="3A231A8E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5FB79CBF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Frequency of vaccination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205442C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1 dose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F151E55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8396E42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3E47A97A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E3D7C71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77DBF40F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4C2ECAB3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</w:tr>
      <w:tr w:rsidR="00653E25" w:rsidRPr="00653E25" w14:paraId="25CC6E31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6FBE9825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DDFA61E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2 dose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7F4D5A5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205 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6B4E173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33, -0.176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7439CFB1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205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8E1AE1D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33, -0.176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34E16F45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205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477670A6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33, -0.176]</w:t>
            </w:r>
          </w:p>
        </w:tc>
      </w:tr>
      <w:tr w:rsidR="00653E25" w:rsidRPr="00653E25" w14:paraId="7AA84269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2EAC1822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B268B06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3 dose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0B02146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148 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FF947D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96, 0.000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49458235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184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0AA0FE3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330, -0.039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5D44C749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269*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329E36C7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437, -0.102]</w:t>
            </w:r>
          </w:p>
        </w:tc>
      </w:tr>
      <w:tr w:rsidR="00653E25" w:rsidRPr="00653E25" w14:paraId="47B1A51F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2408B959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Imported vaccine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DBB40E7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3B5D941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653 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25C457D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864, -0.443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68E2B30F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749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BFC40CE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961, -0.538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774F106D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941***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F360D86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1.186, -0.697]</w:t>
            </w:r>
          </w:p>
        </w:tc>
      </w:tr>
      <w:tr w:rsidR="00653E25" w:rsidRPr="00653E25" w14:paraId="79C9A978" w14:textId="77777777" w:rsidTr="007B6FA9">
        <w:trPr>
          <w:trHeight w:val="280"/>
        </w:trPr>
        <w:tc>
          <w:tcPr>
            <w:tcW w:w="1491" w:type="pct"/>
            <w:vMerge w:val="restart"/>
            <w:shd w:val="clear" w:color="auto" w:fill="auto"/>
            <w:noWrap/>
            <w:vAlign w:val="center"/>
            <w:hideMark/>
          </w:tcPr>
          <w:p w14:paraId="05186F21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Attribute</w:t>
            </w:r>
          </w:p>
        </w:tc>
        <w:tc>
          <w:tcPr>
            <w:tcW w:w="524" w:type="pct"/>
            <w:vMerge w:val="restart"/>
            <w:shd w:val="clear" w:color="auto" w:fill="auto"/>
            <w:noWrap/>
            <w:vAlign w:val="center"/>
            <w:hideMark/>
          </w:tcPr>
          <w:p w14:paraId="156C08CD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Attribute levels</w:t>
            </w:r>
          </w:p>
        </w:tc>
        <w:tc>
          <w:tcPr>
            <w:tcW w:w="2985" w:type="pct"/>
            <w:gridSpan w:val="6"/>
            <w:shd w:val="clear" w:color="auto" w:fill="auto"/>
            <w:noWrap/>
            <w:vAlign w:val="center"/>
            <w:hideMark/>
          </w:tcPr>
          <w:p w14:paraId="6C9A62B5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Marriage</w:t>
            </w:r>
          </w:p>
        </w:tc>
      </w:tr>
      <w:tr w:rsidR="00653E25" w:rsidRPr="00653E25" w14:paraId="2D3EB0FA" w14:textId="77777777" w:rsidTr="007B6FA9">
        <w:trPr>
          <w:trHeight w:val="280"/>
        </w:trPr>
        <w:tc>
          <w:tcPr>
            <w:tcW w:w="1491" w:type="pct"/>
            <w:vMerge/>
            <w:vAlign w:val="center"/>
            <w:hideMark/>
          </w:tcPr>
          <w:p w14:paraId="48775A3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524" w:type="pct"/>
            <w:vMerge/>
            <w:vAlign w:val="center"/>
            <w:hideMark/>
          </w:tcPr>
          <w:p w14:paraId="25CC4F3D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501" w:type="pct"/>
            <w:gridSpan w:val="3"/>
            <w:shd w:val="clear" w:color="auto" w:fill="auto"/>
            <w:noWrap/>
            <w:vAlign w:val="center"/>
            <w:hideMark/>
          </w:tcPr>
          <w:p w14:paraId="2A08A28A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Married</w:t>
            </w:r>
          </w:p>
        </w:tc>
        <w:tc>
          <w:tcPr>
            <w:tcW w:w="1483" w:type="pct"/>
            <w:gridSpan w:val="3"/>
            <w:shd w:val="clear" w:color="auto" w:fill="auto"/>
            <w:noWrap/>
            <w:vAlign w:val="center"/>
            <w:hideMark/>
          </w:tcPr>
          <w:p w14:paraId="285057A2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Not in a marriage (Reference)</w:t>
            </w:r>
          </w:p>
        </w:tc>
      </w:tr>
      <w:tr w:rsidR="00653E25" w:rsidRPr="00653E25" w14:paraId="2FBFA563" w14:textId="77777777" w:rsidTr="007B6FA9">
        <w:trPr>
          <w:trHeight w:val="280"/>
        </w:trPr>
        <w:tc>
          <w:tcPr>
            <w:tcW w:w="1491" w:type="pct"/>
            <w:vMerge/>
            <w:vAlign w:val="center"/>
            <w:hideMark/>
          </w:tcPr>
          <w:p w14:paraId="59183977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524" w:type="pct"/>
            <w:vMerge/>
            <w:vAlign w:val="center"/>
            <w:hideMark/>
          </w:tcPr>
          <w:p w14:paraId="1161717C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624B610F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Coefficient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00D77371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95% CI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474543F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Coefficient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5DD0D671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95% CI</w:t>
            </w:r>
          </w:p>
        </w:tc>
      </w:tr>
      <w:tr w:rsidR="00653E25" w:rsidRPr="00653E25" w14:paraId="2EA4FE1C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663895DD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Price (per 100 RMB)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3DA236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28C8095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175***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632D9205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25, -0.126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647A501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224 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65920A60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75, -0.173]</w:t>
            </w:r>
          </w:p>
        </w:tc>
      </w:tr>
      <w:tr w:rsidR="00653E25" w:rsidRPr="00653E25" w14:paraId="1358F233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0AB54DF8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Risk of rare, but serious side-effects from the vaccine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87CD5BE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No risk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820D223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3E2A42B6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764E0A38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2AEAF8D6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</w:tr>
      <w:tr w:rsidR="00653E25" w:rsidRPr="00653E25" w14:paraId="09A97D37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56505ACE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3B8673A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Moderate risk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45D0678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674***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6FCE00BC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858, -0.489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4CFF0FA7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844 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70084E1C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1.031, -0.658]</w:t>
            </w:r>
          </w:p>
        </w:tc>
      </w:tr>
      <w:tr w:rsidR="00653E25" w:rsidRPr="00653E25" w14:paraId="4BF7D80C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46354FF7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6499E49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High risk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514A0B0B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892***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20968B80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1.091, -0.694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4A72738F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1.158 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23C8086C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1.359, -0.958]</w:t>
            </w:r>
          </w:p>
        </w:tc>
      </w:tr>
      <w:tr w:rsidR="00653E25" w:rsidRPr="00653E25" w14:paraId="45590C04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7E2822C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Duration of protection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4CAB44F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6 month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4F742552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35C8A6D6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DB536BB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5C019FB7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</w:tr>
      <w:tr w:rsidR="00653E25" w:rsidRPr="00653E25" w14:paraId="5D52A75E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042EDBCF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4B34C53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12 month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D83C180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0.397 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02A331EE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216, 0.579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49BF368D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0.393 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479C96D1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209, 0.578]</w:t>
            </w:r>
          </w:p>
        </w:tc>
      </w:tr>
      <w:tr w:rsidR="00653E25" w:rsidRPr="00653E25" w14:paraId="566C62D6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46EB9A03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7804F43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Life long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706DA5F0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1.217 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3983D7E8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965, 1.469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11FEB288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1.272 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7313B750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1.016, 1.529]</w:t>
            </w:r>
          </w:p>
        </w:tc>
      </w:tr>
      <w:tr w:rsidR="00653E25" w:rsidRPr="00653E25" w14:paraId="0F877701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17187F71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Degree of efficacy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1DDC168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50%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535184D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79618EE1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EB35416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30AD9DB2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</w:tr>
      <w:tr w:rsidR="00653E25" w:rsidRPr="00653E25" w14:paraId="7DD1E021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5AED23D3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68433E9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70%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28C85ED1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0.389 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29EA445B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196, 0.583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1B4D1507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0.402 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772C6955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207, 0.598]</w:t>
            </w:r>
          </w:p>
        </w:tc>
      </w:tr>
      <w:tr w:rsidR="00653E25" w:rsidRPr="00653E25" w14:paraId="063CCEC4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779054BC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70FAF26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90%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2FBF3293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0.998 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55040F49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776, 1.221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17CB5437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1.063 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6E6A7CA6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840, 1.287]</w:t>
            </w:r>
          </w:p>
        </w:tc>
      </w:tr>
      <w:tr w:rsidR="00653E25" w:rsidRPr="00653E25" w14:paraId="4BC8E7C7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65D4DC63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Oral vaccine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217C218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547DDD6C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181 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7BA455BE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345, -0.017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A7A4E3C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211 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71184982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377, -0.046]</w:t>
            </w:r>
          </w:p>
        </w:tc>
      </w:tr>
      <w:tr w:rsidR="00653E25" w:rsidRPr="00653E25" w14:paraId="6B6AB5BD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7570985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Frequency of vaccination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B90C2F3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1 dose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7B93EEF7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75438252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39EB8916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1BF6F03B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</w:tr>
      <w:tr w:rsidR="00653E25" w:rsidRPr="00653E25" w14:paraId="72ACE819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77CAF73D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07BC86F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2 dose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67C52C1B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205 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1239E339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33, -0.176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1CECC43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205 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057EF5EB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33, -0.176]</w:t>
            </w:r>
          </w:p>
        </w:tc>
      </w:tr>
      <w:tr w:rsidR="00653E25" w:rsidRPr="00653E25" w14:paraId="29F88E6C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6E50FBF8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3DF40B8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3 dose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6C2B4C7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168 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469DF947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315, -0.021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35710178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148 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4B5228EB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96, 0.000]</w:t>
            </w:r>
          </w:p>
        </w:tc>
      </w:tr>
      <w:tr w:rsidR="00653E25" w:rsidRPr="00653E25" w14:paraId="0ACB2F60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3F7C90EA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Imported vaccine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8D02605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544F4C75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652 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0134F8A7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859, -0.445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833D178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653 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26F7C848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864, -0.443]</w:t>
            </w:r>
          </w:p>
        </w:tc>
      </w:tr>
      <w:tr w:rsidR="00653E25" w:rsidRPr="00653E25" w14:paraId="3F3F93ED" w14:textId="77777777" w:rsidTr="007B6FA9">
        <w:trPr>
          <w:trHeight w:val="280"/>
        </w:trPr>
        <w:tc>
          <w:tcPr>
            <w:tcW w:w="1491" w:type="pct"/>
            <w:vMerge w:val="restart"/>
            <w:shd w:val="clear" w:color="auto" w:fill="auto"/>
            <w:noWrap/>
            <w:vAlign w:val="center"/>
            <w:hideMark/>
          </w:tcPr>
          <w:p w14:paraId="2FE538B6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Attribute</w:t>
            </w:r>
          </w:p>
        </w:tc>
        <w:tc>
          <w:tcPr>
            <w:tcW w:w="524" w:type="pct"/>
            <w:vMerge w:val="restart"/>
            <w:shd w:val="clear" w:color="auto" w:fill="auto"/>
            <w:noWrap/>
            <w:vAlign w:val="center"/>
            <w:hideMark/>
          </w:tcPr>
          <w:p w14:paraId="07BD78DC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Attribute levels</w:t>
            </w:r>
          </w:p>
        </w:tc>
        <w:tc>
          <w:tcPr>
            <w:tcW w:w="2985" w:type="pct"/>
            <w:gridSpan w:val="6"/>
            <w:shd w:val="clear" w:color="auto" w:fill="auto"/>
            <w:noWrap/>
            <w:vAlign w:val="center"/>
            <w:hideMark/>
          </w:tcPr>
          <w:p w14:paraId="0AD24221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Residence</w:t>
            </w:r>
          </w:p>
        </w:tc>
      </w:tr>
      <w:tr w:rsidR="00653E25" w:rsidRPr="00653E25" w14:paraId="30C17A53" w14:textId="77777777" w:rsidTr="007B6FA9">
        <w:trPr>
          <w:trHeight w:val="280"/>
        </w:trPr>
        <w:tc>
          <w:tcPr>
            <w:tcW w:w="1491" w:type="pct"/>
            <w:vMerge/>
            <w:vAlign w:val="center"/>
            <w:hideMark/>
          </w:tcPr>
          <w:p w14:paraId="051ABDD3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524" w:type="pct"/>
            <w:vMerge/>
            <w:vAlign w:val="center"/>
            <w:hideMark/>
          </w:tcPr>
          <w:p w14:paraId="6DF0E925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501" w:type="pct"/>
            <w:gridSpan w:val="3"/>
            <w:shd w:val="clear" w:color="auto" w:fill="auto"/>
            <w:noWrap/>
            <w:vAlign w:val="center"/>
            <w:hideMark/>
          </w:tcPr>
          <w:p w14:paraId="4E2D11B3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Rural (Reference)</w:t>
            </w:r>
          </w:p>
        </w:tc>
        <w:tc>
          <w:tcPr>
            <w:tcW w:w="1483" w:type="pct"/>
            <w:gridSpan w:val="3"/>
            <w:shd w:val="clear" w:color="auto" w:fill="auto"/>
            <w:noWrap/>
            <w:vAlign w:val="center"/>
            <w:hideMark/>
          </w:tcPr>
          <w:p w14:paraId="320CD12D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Urban</w:t>
            </w:r>
          </w:p>
        </w:tc>
      </w:tr>
      <w:tr w:rsidR="00653E25" w:rsidRPr="00653E25" w14:paraId="5608F87E" w14:textId="77777777" w:rsidTr="007B6FA9">
        <w:trPr>
          <w:trHeight w:val="280"/>
        </w:trPr>
        <w:tc>
          <w:tcPr>
            <w:tcW w:w="1491" w:type="pct"/>
            <w:vMerge/>
            <w:vAlign w:val="center"/>
            <w:hideMark/>
          </w:tcPr>
          <w:p w14:paraId="097E86DE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524" w:type="pct"/>
            <w:vMerge/>
            <w:vAlign w:val="center"/>
            <w:hideMark/>
          </w:tcPr>
          <w:p w14:paraId="5608956A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2258E823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Coefficient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47CE5E61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95% CI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3079D02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Coefficient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661F3389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95% CI</w:t>
            </w:r>
          </w:p>
        </w:tc>
      </w:tr>
      <w:tr w:rsidR="00653E25" w:rsidRPr="00653E25" w14:paraId="1B7459A5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3131DEEE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Price (per 100 RMB)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1420C2D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DDA11A2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224 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71E35448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75, -0.173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39254598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226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65EBA05F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78, -0.175]</w:t>
            </w:r>
          </w:p>
        </w:tc>
      </w:tr>
      <w:tr w:rsidR="00653E25" w:rsidRPr="00653E25" w14:paraId="28158F92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599FCF7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Risk of rare, but serious side-effects from the vaccine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2E67E0A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No risk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F7E2ADC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663F22F8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1F2D7743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2E44FFC9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</w:tr>
      <w:tr w:rsidR="00653E25" w:rsidRPr="00653E25" w14:paraId="62C41310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5E31ADCD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2E5828A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Moderate risk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29CDC5A5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844 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562418CA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1.031, -0.658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41D7F305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901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1492E767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1.093, -0.710]</w:t>
            </w:r>
          </w:p>
        </w:tc>
      </w:tr>
      <w:tr w:rsidR="00653E25" w:rsidRPr="00653E25" w14:paraId="527B102E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171C32F1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FDB1122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High risk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22D0711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1.158 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1474D61E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1.359, -0.958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147068E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1.187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7CD35544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1.392, -0.983]</w:t>
            </w:r>
          </w:p>
        </w:tc>
      </w:tr>
      <w:tr w:rsidR="00653E25" w:rsidRPr="00653E25" w14:paraId="67B96E4C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5628A5ED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Duration of protection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072608B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6 month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6EEEA077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538EEBB1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CF4C5E3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45584E1C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</w:tr>
      <w:tr w:rsidR="00653E25" w:rsidRPr="00653E25" w14:paraId="23EEEC0B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4FC9498D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8178E4C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12 month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ABADEEA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0.393 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2E0680AA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209, 0.578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4A82C270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0.411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156A23DF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222, 0.599]</w:t>
            </w:r>
          </w:p>
        </w:tc>
      </w:tr>
      <w:tr w:rsidR="00653E25" w:rsidRPr="00653E25" w14:paraId="055A7577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1FE22728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204F61C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Life long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53625C13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1.272 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7F731ED0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1.016, 1.529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7E721090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1.371*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78F26004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1.107, 1.634]</w:t>
            </w:r>
          </w:p>
        </w:tc>
      </w:tr>
      <w:tr w:rsidR="00653E25" w:rsidRPr="00653E25" w14:paraId="6B5C6F2A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7A58FB0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Degree of efficacy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2A2CFC6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50%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7B09BA90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3F472C23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874FE1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2B44040F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</w:tr>
      <w:tr w:rsidR="00653E25" w:rsidRPr="00653E25" w14:paraId="46CA7947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5421958B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772D5EE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70%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7B85DC88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0.402 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596A3BC6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207, 0.598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B840A32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0.433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73881640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231, 0.634]</w:t>
            </w:r>
          </w:p>
        </w:tc>
      </w:tr>
      <w:tr w:rsidR="00653E25" w:rsidRPr="00653E25" w14:paraId="36BEE0DC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609B8583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95DE1EF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90%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1B16484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1.063 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7D69FBDC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840, 1.287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5F013F1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1.065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4639E97B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835, 1.295]</w:t>
            </w:r>
          </w:p>
        </w:tc>
      </w:tr>
      <w:tr w:rsidR="00653E25" w:rsidRPr="00653E25" w14:paraId="4B19AF53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53C53535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Oral vaccine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F971190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71899CF2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211 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4756F5BC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377, -0.046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E1E1705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196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1365FFF9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366, -0.026]</w:t>
            </w:r>
          </w:p>
        </w:tc>
      </w:tr>
      <w:tr w:rsidR="00653E25" w:rsidRPr="00653E25" w14:paraId="02EA4767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3367E203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Frequency of vaccination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3566548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1 dose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4784CFB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662DFA25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0CE249CB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603596E2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</w:tr>
      <w:tr w:rsidR="00653E25" w:rsidRPr="00653E25" w14:paraId="3A137A0F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70C1F216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B71349F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2 dose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20FCA7A2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205 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17B7AC99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33, -0.176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7C652CA4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205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506E7F38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33, -0.176]</w:t>
            </w:r>
          </w:p>
        </w:tc>
      </w:tr>
      <w:tr w:rsidR="00653E25" w:rsidRPr="00653E25" w14:paraId="0F58E9BC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183E6ED0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E2DE17A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3 dose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12FDCD6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148 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1437DD94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96, 0.000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3E3C3675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135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2701E91E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86, 0.017]</w:t>
            </w:r>
          </w:p>
        </w:tc>
      </w:tr>
      <w:tr w:rsidR="00653E25" w:rsidRPr="00653E25" w14:paraId="6CB0F670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610B8FDC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lastRenderedPageBreak/>
              <w:t>Imported vaccine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39ADE77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7553227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653 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5A71E17A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864, -0.443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DE3E0F5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752**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0A39F677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967, -0.537]</w:t>
            </w:r>
          </w:p>
        </w:tc>
      </w:tr>
      <w:tr w:rsidR="00653E25" w:rsidRPr="00653E25" w14:paraId="22A426F5" w14:textId="77777777" w:rsidTr="007B6FA9">
        <w:trPr>
          <w:trHeight w:val="280"/>
        </w:trPr>
        <w:tc>
          <w:tcPr>
            <w:tcW w:w="1491" w:type="pct"/>
            <w:vMerge w:val="restart"/>
            <w:shd w:val="clear" w:color="auto" w:fill="auto"/>
            <w:noWrap/>
            <w:vAlign w:val="center"/>
            <w:hideMark/>
          </w:tcPr>
          <w:p w14:paraId="5BEB2444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Attribute</w:t>
            </w:r>
          </w:p>
        </w:tc>
        <w:tc>
          <w:tcPr>
            <w:tcW w:w="524" w:type="pct"/>
            <w:vMerge w:val="restart"/>
            <w:shd w:val="clear" w:color="auto" w:fill="auto"/>
            <w:noWrap/>
            <w:vAlign w:val="center"/>
            <w:hideMark/>
          </w:tcPr>
          <w:p w14:paraId="66DB2F06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Attribute levels</w:t>
            </w:r>
          </w:p>
        </w:tc>
        <w:tc>
          <w:tcPr>
            <w:tcW w:w="2985" w:type="pct"/>
            <w:gridSpan w:val="6"/>
            <w:shd w:val="clear" w:color="auto" w:fill="auto"/>
            <w:noWrap/>
            <w:vAlign w:val="center"/>
            <w:hideMark/>
          </w:tcPr>
          <w:p w14:paraId="01A7EFB8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Work situation</w:t>
            </w:r>
          </w:p>
        </w:tc>
      </w:tr>
      <w:tr w:rsidR="00653E25" w:rsidRPr="00653E25" w14:paraId="5C395070" w14:textId="77777777" w:rsidTr="007B6FA9">
        <w:trPr>
          <w:trHeight w:val="280"/>
        </w:trPr>
        <w:tc>
          <w:tcPr>
            <w:tcW w:w="1491" w:type="pct"/>
            <w:vMerge/>
            <w:vAlign w:val="center"/>
            <w:hideMark/>
          </w:tcPr>
          <w:p w14:paraId="0E7758EE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524" w:type="pct"/>
            <w:vMerge/>
            <w:vAlign w:val="center"/>
            <w:hideMark/>
          </w:tcPr>
          <w:p w14:paraId="139B4BDD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085" w:type="pct"/>
            <w:gridSpan w:val="2"/>
            <w:shd w:val="clear" w:color="auto" w:fill="auto"/>
            <w:noWrap/>
            <w:vAlign w:val="center"/>
            <w:hideMark/>
          </w:tcPr>
          <w:p w14:paraId="47BA0B41" w14:textId="7288F8BF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 xml:space="preserve">Work in a private </w:t>
            </w:r>
            <w:r w:rsidR="008263BD"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 xml:space="preserve">setting </w:t>
            </w: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(Reference)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474E9404" w14:textId="0BBBAB9B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 xml:space="preserve">Work in a public </w:t>
            </w:r>
            <w:r w:rsidR="008263BD"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setting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2C91460E" w14:textId="1AAC0F08" w:rsidR="000778E9" w:rsidRPr="00653E25" w:rsidRDefault="003A368F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No job</w:t>
            </w:r>
          </w:p>
        </w:tc>
      </w:tr>
      <w:tr w:rsidR="00653E25" w:rsidRPr="00653E25" w14:paraId="17BAA7D0" w14:textId="77777777" w:rsidTr="007B6FA9">
        <w:trPr>
          <w:trHeight w:val="280"/>
        </w:trPr>
        <w:tc>
          <w:tcPr>
            <w:tcW w:w="1491" w:type="pct"/>
            <w:vMerge/>
            <w:vAlign w:val="center"/>
            <w:hideMark/>
          </w:tcPr>
          <w:p w14:paraId="1DCFD239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524" w:type="pct"/>
            <w:vMerge/>
            <w:vAlign w:val="center"/>
            <w:hideMark/>
          </w:tcPr>
          <w:p w14:paraId="48C0A002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20C75B9F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Coefficient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B12B602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95% CI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37DD3D00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Coefficient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3D79ED69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95% CI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0995A8C5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Coefficient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4D7835F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95% CI</w:t>
            </w:r>
          </w:p>
        </w:tc>
      </w:tr>
      <w:tr w:rsidR="00653E25" w:rsidRPr="00653E25" w14:paraId="1A8BF497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6EC485B1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Price (per 100 RMB)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449BACF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B905312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224 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ACF920A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75, -0.173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58223B75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210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344FEFB1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62, -0.159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79AB1A43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243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341B68B0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86, -0.200]</w:t>
            </w:r>
          </w:p>
        </w:tc>
      </w:tr>
      <w:tr w:rsidR="00653E25" w:rsidRPr="00653E25" w14:paraId="5639C72C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063317BB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Risk of rare, but serious side-effects from the vaccine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122105C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No risk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42DA98CD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724C238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383BBEB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70FC97E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63B1D943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38E8CE29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</w:tr>
      <w:tr w:rsidR="00653E25" w:rsidRPr="00653E25" w14:paraId="03852B9F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019AB961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7C68246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Moderate risk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5808E94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844 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FEA65E6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1.031, -0.658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4E53E522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891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038A30DE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1.078, -0.703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678178D5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1.090***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D05687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1.249, -0.930]</w:t>
            </w:r>
          </w:p>
        </w:tc>
      </w:tr>
      <w:tr w:rsidR="00653E25" w:rsidRPr="00653E25" w14:paraId="04A8ECCF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26E72172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BFACC1D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High risk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2F7522C4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1.158 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BC395D1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1.359, -0.958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595739E2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1.187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02546D78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1.388, -0.985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7BF84A50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1.227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7F47E85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1.395, -1.059]</w:t>
            </w:r>
          </w:p>
        </w:tc>
      </w:tr>
      <w:tr w:rsidR="00653E25" w:rsidRPr="00653E25" w14:paraId="170C377B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5F917247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Duration of protection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9D9E6A8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6 month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6772A53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438A47E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7C0B3F20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681A828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471CF859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3D7044CD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</w:tr>
      <w:tr w:rsidR="00653E25" w:rsidRPr="00653E25" w14:paraId="0E51C36D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4AB91657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99AEB56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12 month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7431305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0.393 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33D52F3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209, 0.578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52A40D97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0.416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7AAA4779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232, 0.600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7184E331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0.373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120CC0EB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220, 0.525]</w:t>
            </w:r>
          </w:p>
        </w:tc>
      </w:tr>
      <w:tr w:rsidR="00653E25" w:rsidRPr="00653E25" w14:paraId="64A7CD04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71C2EE15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E34926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Life long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21E0DC6C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1.272 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A74E9C2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1.016, 1.529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02389F1B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1.333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13C8A4D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1.076, 1.591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1A928E5C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1.458*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036C1680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1.247, 1.669]</w:t>
            </w:r>
          </w:p>
        </w:tc>
      </w:tr>
      <w:tr w:rsidR="00653E25" w:rsidRPr="00653E25" w14:paraId="56180D77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14710C37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Degree of efficacy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FEE53D3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50%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512A830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7CAE772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7E1DC81E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7932095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4255CD5E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70B475CC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</w:tr>
      <w:tr w:rsidR="00653E25" w:rsidRPr="00653E25" w14:paraId="5C6D8A31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73C97FE5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43C6317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70%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6BB2163C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0.402 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A0BF46F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207, 0.598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27AD0AE3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0.508**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348761A9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312, 0.703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48BA56E7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0.467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FA4B2D6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302, 0.631]</w:t>
            </w:r>
          </w:p>
        </w:tc>
      </w:tr>
      <w:tr w:rsidR="00653E25" w:rsidRPr="00653E25" w14:paraId="5B2B2E52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715B5A75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8AA207B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90%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1ACF0C5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1.063 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29D6020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840, 1.287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5A7D8C0E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1.169*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1D72EC86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944, 1.394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5CE898AF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1.227*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23660C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1.040, 1.414]</w:t>
            </w:r>
          </w:p>
        </w:tc>
      </w:tr>
      <w:tr w:rsidR="00653E25" w:rsidRPr="00653E25" w14:paraId="66308E78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229CE7F1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Oral vaccine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87ACE75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A4F4A67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211 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EE61A78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377, -0.046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0C92719F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194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91D9655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360, -0.028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2F1D3636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201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0EB58EB6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339, -0.063]</w:t>
            </w:r>
          </w:p>
        </w:tc>
      </w:tr>
      <w:tr w:rsidR="00653E25" w:rsidRPr="00653E25" w14:paraId="7AE73712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6FD66DD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Frequency of vaccination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0404EDC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1 dose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E1E16AE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358D300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71A36CE8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595EC2E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039269C5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2F061DE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</w:tr>
      <w:tr w:rsidR="00653E25" w:rsidRPr="00653E25" w14:paraId="74B146B6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13389AF0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D9CA427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2 dose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7D526A7E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205 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DCC6D91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33, -0.176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06942F04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205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7DDC7009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33, -0.176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0CC30355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205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3063834F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33, -0.176]</w:t>
            </w:r>
          </w:p>
        </w:tc>
      </w:tr>
      <w:tr w:rsidR="00653E25" w:rsidRPr="00653E25" w14:paraId="2039D67F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4FF2AC3A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BC60D81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3 dose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6800DEEF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148 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04756533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96, 0.000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26B7F7FF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160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7AB1BA6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309, -0.012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0F48767B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263*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9F612BD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387, -0.138]</w:t>
            </w:r>
          </w:p>
        </w:tc>
      </w:tr>
      <w:tr w:rsidR="00653E25" w:rsidRPr="00653E25" w14:paraId="43082EEA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65E686F3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Imported vaccine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7D3F6B0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79AB92AE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653 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462707C2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864, -0.443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626182B4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691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1E01C70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903, -0.478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1DAFE7DB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1.001***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005E7702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1.177, -0.825]</w:t>
            </w:r>
          </w:p>
        </w:tc>
      </w:tr>
      <w:tr w:rsidR="00653E25" w:rsidRPr="00653E25" w14:paraId="002402A6" w14:textId="77777777" w:rsidTr="007B6FA9">
        <w:trPr>
          <w:trHeight w:val="280"/>
        </w:trPr>
        <w:tc>
          <w:tcPr>
            <w:tcW w:w="1491" w:type="pct"/>
            <w:vMerge w:val="restart"/>
            <w:shd w:val="clear" w:color="auto" w:fill="auto"/>
            <w:noWrap/>
            <w:vAlign w:val="center"/>
            <w:hideMark/>
          </w:tcPr>
          <w:p w14:paraId="2BFCA0C6" w14:textId="3A2B0D79" w:rsidR="007B6FA9" w:rsidRPr="00653E25" w:rsidRDefault="007B6FA9" w:rsidP="007B6FA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Attribute</w:t>
            </w:r>
          </w:p>
        </w:tc>
        <w:tc>
          <w:tcPr>
            <w:tcW w:w="524" w:type="pct"/>
            <w:vMerge w:val="restart"/>
            <w:shd w:val="clear" w:color="auto" w:fill="auto"/>
            <w:noWrap/>
            <w:vAlign w:val="center"/>
            <w:hideMark/>
          </w:tcPr>
          <w:p w14:paraId="15B0A506" w14:textId="3039AD48" w:rsidR="007B6FA9" w:rsidRPr="00653E25" w:rsidRDefault="007B6FA9" w:rsidP="007B6FA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Attribute levels</w:t>
            </w:r>
          </w:p>
        </w:tc>
        <w:tc>
          <w:tcPr>
            <w:tcW w:w="2985" w:type="pct"/>
            <w:gridSpan w:val="6"/>
            <w:shd w:val="clear" w:color="auto" w:fill="auto"/>
            <w:noWrap/>
            <w:vAlign w:val="center"/>
            <w:hideMark/>
          </w:tcPr>
          <w:p w14:paraId="34B78988" w14:textId="77777777" w:rsidR="007B6FA9" w:rsidRPr="00653E25" w:rsidRDefault="007B6FA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Insurance type</w:t>
            </w:r>
          </w:p>
        </w:tc>
      </w:tr>
      <w:tr w:rsidR="00653E25" w:rsidRPr="00653E25" w14:paraId="475415A5" w14:textId="77777777" w:rsidTr="007B6FA9">
        <w:trPr>
          <w:trHeight w:val="280"/>
        </w:trPr>
        <w:tc>
          <w:tcPr>
            <w:tcW w:w="1491" w:type="pct"/>
            <w:vMerge/>
            <w:shd w:val="clear" w:color="auto" w:fill="auto"/>
            <w:noWrap/>
            <w:vAlign w:val="center"/>
            <w:hideMark/>
          </w:tcPr>
          <w:p w14:paraId="00863E6D" w14:textId="3160A01E" w:rsidR="007B6FA9" w:rsidRPr="00653E25" w:rsidRDefault="007B6FA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524" w:type="pct"/>
            <w:vMerge/>
            <w:shd w:val="clear" w:color="auto" w:fill="auto"/>
            <w:noWrap/>
            <w:vAlign w:val="center"/>
            <w:hideMark/>
          </w:tcPr>
          <w:p w14:paraId="39157DD8" w14:textId="585D810B" w:rsidR="007B6FA9" w:rsidRPr="00653E25" w:rsidRDefault="007B6FA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501" w:type="pct"/>
            <w:gridSpan w:val="3"/>
            <w:shd w:val="clear" w:color="auto" w:fill="auto"/>
            <w:noWrap/>
            <w:vAlign w:val="center"/>
            <w:hideMark/>
          </w:tcPr>
          <w:p w14:paraId="088989B2" w14:textId="77777777" w:rsidR="007B6FA9" w:rsidRPr="00653E25" w:rsidRDefault="007B6FA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BMIURR (Reference)</w:t>
            </w:r>
          </w:p>
        </w:tc>
        <w:tc>
          <w:tcPr>
            <w:tcW w:w="1483" w:type="pct"/>
            <w:gridSpan w:val="3"/>
            <w:shd w:val="clear" w:color="auto" w:fill="auto"/>
            <w:noWrap/>
            <w:vAlign w:val="center"/>
            <w:hideMark/>
          </w:tcPr>
          <w:p w14:paraId="1F742FA2" w14:textId="77777777" w:rsidR="007B6FA9" w:rsidRPr="00653E25" w:rsidRDefault="007B6FA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UEBMI</w:t>
            </w:r>
          </w:p>
        </w:tc>
      </w:tr>
      <w:tr w:rsidR="00653E25" w:rsidRPr="00653E25" w14:paraId="4DBE2BC3" w14:textId="77777777" w:rsidTr="007B6FA9">
        <w:trPr>
          <w:trHeight w:val="280"/>
        </w:trPr>
        <w:tc>
          <w:tcPr>
            <w:tcW w:w="1491" w:type="pct"/>
            <w:vMerge/>
            <w:shd w:val="clear" w:color="auto" w:fill="auto"/>
            <w:noWrap/>
            <w:vAlign w:val="center"/>
            <w:hideMark/>
          </w:tcPr>
          <w:p w14:paraId="7FCF32D4" w14:textId="01C5170F" w:rsidR="007B6FA9" w:rsidRPr="00653E25" w:rsidRDefault="007B6FA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524" w:type="pct"/>
            <w:vMerge/>
            <w:shd w:val="clear" w:color="auto" w:fill="auto"/>
            <w:noWrap/>
            <w:vAlign w:val="center"/>
            <w:hideMark/>
          </w:tcPr>
          <w:p w14:paraId="4ADDF1B1" w14:textId="40BE6451" w:rsidR="007B6FA9" w:rsidRPr="00653E25" w:rsidRDefault="007B6FA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F8DE4C0" w14:textId="77777777" w:rsidR="007B6FA9" w:rsidRPr="00653E25" w:rsidRDefault="007B6FA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Coefficient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418D5E3C" w14:textId="77777777" w:rsidR="007B6FA9" w:rsidRPr="00653E25" w:rsidRDefault="007B6FA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95% CI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764FE62" w14:textId="77777777" w:rsidR="007B6FA9" w:rsidRPr="00653E25" w:rsidRDefault="007B6FA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Coefficient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287FE698" w14:textId="77777777" w:rsidR="007B6FA9" w:rsidRPr="00653E25" w:rsidRDefault="007B6FA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95% CI</w:t>
            </w:r>
          </w:p>
        </w:tc>
      </w:tr>
      <w:tr w:rsidR="00653E25" w:rsidRPr="00653E25" w14:paraId="72DDF204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13A1A9D0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Price (per 100 RMB)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BFC5F76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5BE715F8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224 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4B42BEB5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75, -0.173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A9B0A02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272**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08DBC9EB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316, -0.229]</w:t>
            </w:r>
          </w:p>
        </w:tc>
      </w:tr>
      <w:tr w:rsidR="00653E25" w:rsidRPr="00653E25" w14:paraId="39D5AAE2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479A85C1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Risk of rare, but serious side-effects from the vaccine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E0A1229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No risk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3676897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21243D74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0656416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36176049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</w:tr>
      <w:tr w:rsidR="00653E25" w:rsidRPr="00653E25" w14:paraId="7F774569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55097C30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7EE2057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Moderate risk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55BA0D1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844 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17354B65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1.031, -0.658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729A1085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911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1B78AC50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1.074, -0.748]</w:t>
            </w:r>
          </w:p>
        </w:tc>
      </w:tr>
      <w:tr w:rsidR="00653E25" w:rsidRPr="00653E25" w14:paraId="5D963302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1DAED0DF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68FBB13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High risk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6308AD5A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1.158 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5EEF53A6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1.359, -0.958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1E68EE1C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1.165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3A8363BE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1.338, -0.992]</w:t>
            </w:r>
          </w:p>
        </w:tc>
      </w:tr>
      <w:tr w:rsidR="00653E25" w:rsidRPr="00653E25" w14:paraId="4DE549EF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662FBC66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Duration of protection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05B8BBE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6 month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630CC712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7C3DEF94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F1CEC23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439BDFCB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</w:tr>
      <w:tr w:rsidR="00653E25" w:rsidRPr="00653E25" w14:paraId="1DE06BB3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705231D5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C4EBAAF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12 month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35C7A42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0.393 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5DCAEFAB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209, 0.578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4D596E1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0.273*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7AE0D1E0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118, 0.428]</w:t>
            </w:r>
          </w:p>
        </w:tc>
      </w:tr>
      <w:tr w:rsidR="00653E25" w:rsidRPr="00653E25" w14:paraId="2A10C315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4590661A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FA9D680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Life long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4196CB49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1.272 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510180BE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1.016, 1.529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41B4CEF7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1.241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5074C0AE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1.026, 1.456]</w:t>
            </w:r>
          </w:p>
        </w:tc>
      </w:tr>
      <w:tr w:rsidR="00653E25" w:rsidRPr="00653E25" w14:paraId="4235F9DD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6018B75F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Degree of efficacy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F3FA0F0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50%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70DE078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2A6927CC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1F288C89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71A42BEC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</w:tr>
      <w:tr w:rsidR="00653E25" w:rsidRPr="00653E25" w14:paraId="4D5F1BC2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2BBF7A50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BC41F88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70%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5DFAA7C1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0.402 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740280FC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207, 0.598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1F1B36A4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0.301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720BE50D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134, 0.467]</w:t>
            </w:r>
          </w:p>
        </w:tc>
      </w:tr>
      <w:tr w:rsidR="00653E25" w:rsidRPr="00653E25" w14:paraId="7AD40268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54B8BB0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DEB649D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90%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5A7FC4E8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1.063 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72B1EB5E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840, 1.287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E9F755A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0.944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3665CF71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758, 1.131]</w:t>
            </w:r>
          </w:p>
        </w:tc>
      </w:tr>
      <w:tr w:rsidR="00653E25" w:rsidRPr="00653E25" w14:paraId="18C93A67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326D4040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Oral vaccine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446A37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44F96891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211 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2F2D4AD5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377, -0.046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779CA425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191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4F520651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332, -0.051]</w:t>
            </w:r>
          </w:p>
        </w:tc>
      </w:tr>
      <w:tr w:rsidR="00653E25" w:rsidRPr="00653E25" w14:paraId="2F5F99C9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7AD2473F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Frequency of vaccination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004472D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1 dose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6F2B7CF6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7265CDB2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469107E5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44E8BB20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</w:tr>
      <w:tr w:rsidR="00653E25" w:rsidRPr="00653E25" w14:paraId="500CF8BB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019B81B9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5CC578B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2 dose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4B475852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205 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0B142B84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33, -0.176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1FD625BF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205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7572CC1A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33, -0.176]</w:t>
            </w:r>
          </w:p>
        </w:tc>
      </w:tr>
      <w:tr w:rsidR="00653E25" w:rsidRPr="00653E25" w14:paraId="2809932F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1CAEFE5E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0612D3A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3 dose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2B10ABB7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148 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39985450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96, 0.000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3E75835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223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7D2FA63E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348, -0.098]</w:t>
            </w:r>
          </w:p>
        </w:tc>
      </w:tr>
      <w:tr w:rsidR="00653E25" w:rsidRPr="00653E25" w14:paraId="0867DE83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126032E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Imported vaccine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F8D0CE1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133C21F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653 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29AAE373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864, -0.443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1BE4717F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727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25E2C9E3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905, -0.549]</w:t>
            </w:r>
          </w:p>
        </w:tc>
      </w:tr>
      <w:tr w:rsidR="00653E25" w:rsidRPr="00653E25" w14:paraId="02236BC4" w14:textId="77777777" w:rsidTr="007B6FA9">
        <w:trPr>
          <w:trHeight w:val="280"/>
        </w:trPr>
        <w:tc>
          <w:tcPr>
            <w:tcW w:w="1491" w:type="pct"/>
            <w:vMerge w:val="restart"/>
            <w:shd w:val="clear" w:color="auto" w:fill="auto"/>
            <w:noWrap/>
            <w:vAlign w:val="center"/>
            <w:hideMark/>
          </w:tcPr>
          <w:p w14:paraId="13D0014A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Attribute</w:t>
            </w:r>
          </w:p>
        </w:tc>
        <w:tc>
          <w:tcPr>
            <w:tcW w:w="524" w:type="pct"/>
            <w:vMerge w:val="restart"/>
            <w:shd w:val="clear" w:color="auto" w:fill="auto"/>
            <w:noWrap/>
            <w:vAlign w:val="center"/>
            <w:hideMark/>
          </w:tcPr>
          <w:p w14:paraId="2DCE221D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Attribute levels</w:t>
            </w:r>
          </w:p>
        </w:tc>
        <w:tc>
          <w:tcPr>
            <w:tcW w:w="2985" w:type="pct"/>
            <w:gridSpan w:val="6"/>
            <w:shd w:val="clear" w:color="auto" w:fill="auto"/>
            <w:noWrap/>
            <w:vAlign w:val="center"/>
            <w:hideMark/>
          </w:tcPr>
          <w:p w14:paraId="57FF8F25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Income level</w:t>
            </w:r>
          </w:p>
        </w:tc>
      </w:tr>
      <w:tr w:rsidR="00653E25" w:rsidRPr="00653E25" w14:paraId="4C063D6D" w14:textId="77777777" w:rsidTr="007B6FA9">
        <w:trPr>
          <w:trHeight w:val="280"/>
        </w:trPr>
        <w:tc>
          <w:tcPr>
            <w:tcW w:w="1491" w:type="pct"/>
            <w:vMerge/>
            <w:vAlign w:val="center"/>
            <w:hideMark/>
          </w:tcPr>
          <w:p w14:paraId="23E9F235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524" w:type="pct"/>
            <w:vMerge/>
            <w:vAlign w:val="center"/>
            <w:hideMark/>
          </w:tcPr>
          <w:p w14:paraId="60FD90FA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085" w:type="pct"/>
            <w:gridSpan w:val="2"/>
            <w:shd w:val="clear" w:color="auto" w:fill="auto"/>
            <w:noWrap/>
            <w:vAlign w:val="center"/>
            <w:hideMark/>
          </w:tcPr>
          <w:p w14:paraId="7AAFC0BA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&lt; 60,000 RMB (Reference)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43818DB7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60,000 - 149,999 RMB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5C267FEB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 w:hint="eastAsia"/>
                <w:b/>
                <w:bCs/>
                <w:kern w:val="0"/>
                <w:sz w:val="13"/>
                <w:szCs w:val="13"/>
              </w:rPr>
              <w:t>≥</w:t>
            </w: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 xml:space="preserve"> 150,000 RMB</w:t>
            </w:r>
          </w:p>
        </w:tc>
      </w:tr>
      <w:tr w:rsidR="00653E25" w:rsidRPr="00653E25" w14:paraId="23960164" w14:textId="77777777" w:rsidTr="007B6FA9">
        <w:trPr>
          <w:trHeight w:val="280"/>
        </w:trPr>
        <w:tc>
          <w:tcPr>
            <w:tcW w:w="1491" w:type="pct"/>
            <w:vMerge/>
            <w:vAlign w:val="center"/>
            <w:hideMark/>
          </w:tcPr>
          <w:p w14:paraId="266F5D62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524" w:type="pct"/>
            <w:vMerge/>
            <w:vAlign w:val="center"/>
            <w:hideMark/>
          </w:tcPr>
          <w:p w14:paraId="195E49D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5142F998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Coefficient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16E232C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95% CI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4948187D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Coefficient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DE0548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95% CI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52173560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Coefficient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F679397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95% CI</w:t>
            </w:r>
          </w:p>
        </w:tc>
      </w:tr>
      <w:tr w:rsidR="00653E25" w:rsidRPr="00653E25" w14:paraId="60273356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4CC024A1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Price (per 100 RMB)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24A2363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713C39D8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224 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2E840C1B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75, -0.173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1AD1434C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211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90F8C21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60, -0.163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147FBFCF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204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03EE184F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54, -0.153]</w:t>
            </w:r>
          </w:p>
        </w:tc>
      </w:tr>
      <w:tr w:rsidR="00653E25" w:rsidRPr="00653E25" w14:paraId="39E41962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5AE963A0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Risk of rare, but serious side-effects from the vaccine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69FD4DB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No risk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7CB5A65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FBADD60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1ECB854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00C44FEF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063B2938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6A8EEF6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</w:tr>
      <w:tr w:rsidR="00653E25" w:rsidRPr="00653E25" w14:paraId="6BECEDFE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7EAEA01F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C41D3C7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Moderate risk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54663F5A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844 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199332A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1.031, -0.658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1D4CB970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868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372B5D0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1.044, -0.692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02B5A1EA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940*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0D114E13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1.124, -0.755]</w:t>
            </w:r>
          </w:p>
        </w:tc>
      </w:tr>
      <w:tr w:rsidR="00653E25" w:rsidRPr="00653E25" w14:paraId="15E8C44C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7B7317DB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9672186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High risk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547DD9FC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1.158 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B207D3F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1.359, -0.958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2871DEE3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1.123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33806DD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1.312, -0.934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61021CCE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1.150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917ECEB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1.345, -0.955]</w:t>
            </w:r>
          </w:p>
        </w:tc>
      </w:tr>
      <w:tr w:rsidR="00653E25" w:rsidRPr="00653E25" w14:paraId="3294DBAC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1DBF51AE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Duration of protection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FAD5148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6 month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47142587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AF074DF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25C07E22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4B3A036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5A162ADB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1F76FB56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</w:tr>
      <w:tr w:rsidR="00653E25" w:rsidRPr="00653E25" w14:paraId="01A126D2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13BC2FA0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lastRenderedPageBreak/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57BD44F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12 month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6A8CA39A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0.393 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06D4109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209, 0.578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6A64B3EF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0.382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3457C479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210, 0.554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261917F9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0.379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BB95FE9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198, 0.560]</w:t>
            </w:r>
          </w:p>
        </w:tc>
      </w:tr>
      <w:tr w:rsidR="00653E25" w:rsidRPr="00653E25" w14:paraId="4C30F794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1E5AEA1B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0D3E0E8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Life long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7B67F41D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1.272 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E0CFE32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1.016, 1.529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3380BDEC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1.332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D02E6F1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1.094, 1.570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23628E15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1.522***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16F19013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1.271, 1.773]</w:t>
            </w:r>
          </w:p>
        </w:tc>
      </w:tr>
      <w:tr w:rsidR="00653E25" w:rsidRPr="00653E25" w14:paraId="1769789E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0D96B7F8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Degree of efficacy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A1C5858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50%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5C760B19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3794A3D6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5C5E15D8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078D5CA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56AE6373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7B2A0E09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</w:tr>
      <w:tr w:rsidR="00653E25" w:rsidRPr="00653E25" w14:paraId="3BD8F28E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4444F6ED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4C1BE69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70%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7B29398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0.402 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8D4F2B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207, 0.598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7C6FBDFA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0.447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5D810CF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263, 0.631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2D09D21B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0.619***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CCE27C7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425, 0.814]</w:t>
            </w:r>
          </w:p>
        </w:tc>
      </w:tr>
      <w:tr w:rsidR="00653E25" w:rsidRPr="00653E25" w14:paraId="3A8E7AD0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0CDE15C5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EF5D46C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90%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77E3135D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1.063 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5D6AD8B6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840, 1.287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670896C1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1.255***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4F8C65BF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1.043, 1.467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58281EFC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1.472***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16399825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1.249, 1.694]</w:t>
            </w:r>
          </w:p>
        </w:tc>
      </w:tr>
      <w:tr w:rsidR="00653E25" w:rsidRPr="00653E25" w14:paraId="4E359DB7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070A6052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Oral vaccine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41DECB3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7B0E70BB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211 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407B0BD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377, -0.046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661437C5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208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30AC7D2C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364, -0.051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644ADD72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148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71E3DCD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310, 0.014]</w:t>
            </w:r>
          </w:p>
        </w:tc>
      </w:tr>
      <w:tr w:rsidR="00653E25" w:rsidRPr="00653E25" w14:paraId="46C613C2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79F050D1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Frequency of vaccination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3594BE1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1 dose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63C0A438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7068DBFF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01CCB5CF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5677688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0D3AF8F5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A6D864D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</w:tr>
      <w:tr w:rsidR="00653E25" w:rsidRPr="00653E25" w14:paraId="6BAB4B99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37F0E6DF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FD5DA58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2 dose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A2639EF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205 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789691A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33, -0.176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1D91FE23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205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04CF499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33, -0.176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1F466379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205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A62CEFA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33, -0.176]</w:t>
            </w:r>
          </w:p>
        </w:tc>
      </w:tr>
      <w:tr w:rsidR="00653E25" w:rsidRPr="00653E25" w14:paraId="02000080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25801350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D7198BD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3 dose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49FD58BC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148 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1742087B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96, 0.000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5B4C048A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157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0E570245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97, -0.017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3AFEC644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195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B08F731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339, -0.050]</w:t>
            </w:r>
          </w:p>
        </w:tc>
      </w:tr>
      <w:tr w:rsidR="00653E25" w:rsidRPr="00653E25" w14:paraId="05AC3187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551FDEFA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Imported vaccine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2BA0AAB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76381789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653 </w:t>
            </w:r>
          </w:p>
        </w:tc>
        <w:tc>
          <w:tcPr>
            <w:tcW w:w="624" w:type="pct"/>
            <w:shd w:val="clear" w:color="auto" w:fill="auto"/>
            <w:noWrap/>
            <w:vAlign w:val="center"/>
            <w:hideMark/>
          </w:tcPr>
          <w:p w14:paraId="60EBE5AB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864, -0.443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54D6B78C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510**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4C4C5B50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705, -0.315]</w:t>
            </w:r>
          </w:p>
        </w:tc>
        <w:tc>
          <w:tcPr>
            <w:tcW w:w="416" w:type="pct"/>
            <w:shd w:val="clear" w:color="auto" w:fill="auto"/>
            <w:noWrap/>
            <w:vAlign w:val="center"/>
            <w:hideMark/>
          </w:tcPr>
          <w:p w14:paraId="2857E3A8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613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4EC56478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817, -0.409]</w:t>
            </w:r>
          </w:p>
        </w:tc>
      </w:tr>
      <w:tr w:rsidR="00653E25" w:rsidRPr="00653E25" w14:paraId="1FC8A72C" w14:textId="77777777" w:rsidTr="007B6FA9">
        <w:trPr>
          <w:trHeight w:val="280"/>
        </w:trPr>
        <w:tc>
          <w:tcPr>
            <w:tcW w:w="1491" w:type="pct"/>
            <w:vMerge w:val="restart"/>
            <w:shd w:val="clear" w:color="auto" w:fill="auto"/>
            <w:noWrap/>
            <w:vAlign w:val="center"/>
            <w:hideMark/>
          </w:tcPr>
          <w:p w14:paraId="39F4CB08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Attribute</w:t>
            </w:r>
          </w:p>
        </w:tc>
        <w:tc>
          <w:tcPr>
            <w:tcW w:w="524" w:type="pct"/>
            <w:vMerge w:val="restart"/>
            <w:shd w:val="clear" w:color="auto" w:fill="auto"/>
            <w:noWrap/>
            <w:vAlign w:val="center"/>
            <w:hideMark/>
          </w:tcPr>
          <w:p w14:paraId="7F1DB437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Attribute levels</w:t>
            </w:r>
          </w:p>
        </w:tc>
        <w:tc>
          <w:tcPr>
            <w:tcW w:w="2985" w:type="pct"/>
            <w:gridSpan w:val="6"/>
            <w:shd w:val="clear" w:color="auto" w:fill="auto"/>
            <w:noWrap/>
            <w:vAlign w:val="center"/>
            <w:hideMark/>
          </w:tcPr>
          <w:p w14:paraId="319798AB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Chronic conditions</w:t>
            </w:r>
          </w:p>
        </w:tc>
      </w:tr>
      <w:tr w:rsidR="00653E25" w:rsidRPr="00653E25" w14:paraId="4CCE3C1D" w14:textId="77777777" w:rsidTr="007B6FA9">
        <w:trPr>
          <w:trHeight w:val="280"/>
        </w:trPr>
        <w:tc>
          <w:tcPr>
            <w:tcW w:w="1491" w:type="pct"/>
            <w:vMerge/>
            <w:vAlign w:val="center"/>
            <w:hideMark/>
          </w:tcPr>
          <w:p w14:paraId="6FC20EA9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524" w:type="pct"/>
            <w:vMerge/>
            <w:vAlign w:val="center"/>
            <w:hideMark/>
          </w:tcPr>
          <w:p w14:paraId="02B954C5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501" w:type="pct"/>
            <w:gridSpan w:val="3"/>
            <w:shd w:val="clear" w:color="auto" w:fill="auto"/>
            <w:noWrap/>
            <w:vAlign w:val="center"/>
            <w:hideMark/>
          </w:tcPr>
          <w:p w14:paraId="1AF5C849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Ever diagnosed with a chronic disease</w:t>
            </w:r>
          </w:p>
        </w:tc>
        <w:tc>
          <w:tcPr>
            <w:tcW w:w="1483" w:type="pct"/>
            <w:gridSpan w:val="3"/>
            <w:shd w:val="clear" w:color="auto" w:fill="auto"/>
            <w:noWrap/>
            <w:vAlign w:val="center"/>
            <w:hideMark/>
          </w:tcPr>
          <w:p w14:paraId="62114D45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Not ever (Reference)</w:t>
            </w:r>
          </w:p>
        </w:tc>
      </w:tr>
      <w:tr w:rsidR="00653E25" w:rsidRPr="00653E25" w14:paraId="7E36449B" w14:textId="77777777" w:rsidTr="007B6FA9">
        <w:trPr>
          <w:trHeight w:val="280"/>
        </w:trPr>
        <w:tc>
          <w:tcPr>
            <w:tcW w:w="1491" w:type="pct"/>
            <w:vMerge/>
            <w:vAlign w:val="center"/>
            <w:hideMark/>
          </w:tcPr>
          <w:p w14:paraId="1EE4FB87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524" w:type="pct"/>
            <w:vMerge/>
            <w:vAlign w:val="center"/>
            <w:hideMark/>
          </w:tcPr>
          <w:p w14:paraId="51923F76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72996E67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Coefficient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032D4BC6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95% CI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7BC0A333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Coefficient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2841C52E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95% CI</w:t>
            </w:r>
          </w:p>
        </w:tc>
      </w:tr>
      <w:tr w:rsidR="00653E25" w:rsidRPr="00653E25" w14:paraId="7804C672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02F2F8C8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Price (per 100 RMB)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E3EB78B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71433C2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235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2D123EF1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94, -0.176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3005767F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224 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5C9FC2E6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75, -0.173]</w:t>
            </w:r>
          </w:p>
        </w:tc>
      </w:tr>
      <w:tr w:rsidR="00653E25" w:rsidRPr="00653E25" w14:paraId="20D7BC88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6A3DFBE6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Risk of rare, but serious side-effects from the vaccine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6F5836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No risk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73BE6F30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6BBC78CC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38732DC2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35AF4ADC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</w:tr>
      <w:tr w:rsidR="00653E25" w:rsidRPr="00653E25" w14:paraId="06C5218F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0F686262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2930D30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Moderate risk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4E6DBE22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744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6323F411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961, -0.528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75572895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844 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2BBCD85D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1.031, -0.658]</w:t>
            </w:r>
          </w:p>
        </w:tc>
      </w:tr>
      <w:tr w:rsidR="00653E25" w:rsidRPr="00653E25" w14:paraId="5863C298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53A52026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0CF2A4D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High risk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26966CF1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1.064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73DE3064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1.299, -0.829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DF365AD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1.158 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6D906AF2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1.359, -0.958]</w:t>
            </w:r>
          </w:p>
        </w:tc>
      </w:tr>
      <w:tr w:rsidR="00653E25" w:rsidRPr="00653E25" w14:paraId="7961F0A1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062D24A7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Duration of protection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CE3CF92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6 month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A9ED0A9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59B794D9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72D61E2C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1B5079EB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</w:tr>
      <w:tr w:rsidR="00653E25" w:rsidRPr="00653E25" w14:paraId="6F0F6CCC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3D593C89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3742AEA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12 month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A9F1000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0.339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0335A44C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128, 0.550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3BECB859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0.393 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036905C8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209, 0.578]</w:t>
            </w:r>
          </w:p>
        </w:tc>
      </w:tr>
      <w:tr w:rsidR="00653E25" w:rsidRPr="00653E25" w14:paraId="5579ADF5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3DCDAF38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6C7BA68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Life long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746F111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1.035**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479ABF04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739, 1.331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169ECBE1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1.272 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65003EE4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1.016, 1.529]</w:t>
            </w:r>
          </w:p>
        </w:tc>
      </w:tr>
      <w:tr w:rsidR="00653E25" w:rsidRPr="00653E25" w14:paraId="310A7937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381376E2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Degree of efficacy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DC47EA3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50%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563B1871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3425901A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0160240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07610BB3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</w:tr>
      <w:tr w:rsidR="00653E25" w:rsidRPr="00653E25" w14:paraId="7915FFF7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79D90CBE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6CAC618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70%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7C1E3DF0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0.296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2F3B1B5F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065, 0.526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0995D6AB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0.402 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545918B7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207, 0.598]</w:t>
            </w:r>
          </w:p>
        </w:tc>
      </w:tr>
      <w:tr w:rsidR="00653E25" w:rsidRPr="00653E25" w14:paraId="572AD4D8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5C099E9D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816DED9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90%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207027AA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0.798***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09AE6FEA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536, 1.060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04081E9B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1.063 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468AD56F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840, 1.287]</w:t>
            </w:r>
          </w:p>
        </w:tc>
      </w:tr>
      <w:tr w:rsidR="00653E25" w:rsidRPr="00653E25" w14:paraId="01349D98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21345449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Oral vaccine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F924AFC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5A5396E9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230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53D1621A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421, -0.038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2AD6A25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211 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71CDDA17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377, -0.046]</w:t>
            </w:r>
          </w:p>
        </w:tc>
      </w:tr>
      <w:tr w:rsidR="00653E25" w:rsidRPr="00653E25" w14:paraId="76689DF1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5A8E7FCC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Frequency of vaccination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27C99C10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1 dose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7C74E6C7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2BC65FBF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7453FB2D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54D7D08D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</w:tr>
      <w:tr w:rsidR="00653E25" w:rsidRPr="00653E25" w14:paraId="4DEEAE0B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268015E5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AD4C909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2 dose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703125C0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205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28821B88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33, -0.176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266EFB9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205 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62075257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33, -0.176]</w:t>
            </w:r>
          </w:p>
        </w:tc>
      </w:tr>
      <w:tr w:rsidR="00653E25" w:rsidRPr="00653E25" w14:paraId="3987FD25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5897BF0D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50893482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3 dose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AB03073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101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143F81B9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70, 0.069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36056CB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148 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01EE999E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96, 0.000]</w:t>
            </w:r>
          </w:p>
        </w:tc>
      </w:tr>
      <w:tr w:rsidR="00653E25" w:rsidRPr="00653E25" w14:paraId="1A8A3A9A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31073781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Imported vaccine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CE93025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8E8E4F1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558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39A3C1CD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801, -0.314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A4E9D8D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653 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14FF2063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864, -0.443]</w:t>
            </w:r>
          </w:p>
        </w:tc>
      </w:tr>
      <w:tr w:rsidR="00653E25" w:rsidRPr="00653E25" w14:paraId="4E4D4287" w14:textId="77777777" w:rsidTr="007B6FA9">
        <w:trPr>
          <w:trHeight w:val="280"/>
        </w:trPr>
        <w:tc>
          <w:tcPr>
            <w:tcW w:w="1491" w:type="pct"/>
            <w:vMerge w:val="restart"/>
            <w:shd w:val="clear" w:color="auto" w:fill="auto"/>
            <w:noWrap/>
            <w:vAlign w:val="center"/>
            <w:hideMark/>
          </w:tcPr>
          <w:p w14:paraId="43F6E81B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Attribute</w:t>
            </w:r>
          </w:p>
        </w:tc>
        <w:tc>
          <w:tcPr>
            <w:tcW w:w="524" w:type="pct"/>
            <w:vMerge w:val="restart"/>
            <w:shd w:val="clear" w:color="auto" w:fill="auto"/>
            <w:noWrap/>
            <w:vAlign w:val="center"/>
            <w:hideMark/>
          </w:tcPr>
          <w:p w14:paraId="72333C8E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Attribute levels</w:t>
            </w:r>
          </w:p>
        </w:tc>
        <w:tc>
          <w:tcPr>
            <w:tcW w:w="2985" w:type="pct"/>
            <w:gridSpan w:val="6"/>
            <w:shd w:val="clear" w:color="auto" w:fill="auto"/>
            <w:noWrap/>
            <w:vAlign w:val="center"/>
            <w:hideMark/>
          </w:tcPr>
          <w:p w14:paraId="32A7113E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COVID-19 vaccination history</w:t>
            </w:r>
          </w:p>
        </w:tc>
      </w:tr>
      <w:tr w:rsidR="00653E25" w:rsidRPr="00653E25" w14:paraId="0DCED4A1" w14:textId="77777777" w:rsidTr="007B6FA9">
        <w:trPr>
          <w:trHeight w:val="280"/>
        </w:trPr>
        <w:tc>
          <w:tcPr>
            <w:tcW w:w="1491" w:type="pct"/>
            <w:vMerge/>
            <w:vAlign w:val="center"/>
            <w:hideMark/>
          </w:tcPr>
          <w:p w14:paraId="04FE0811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524" w:type="pct"/>
            <w:vMerge/>
            <w:vAlign w:val="center"/>
            <w:hideMark/>
          </w:tcPr>
          <w:p w14:paraId="2088318B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1501" w:type="pct"/>
            <w:gridSpan w:val="3"/>
            <w:shd w:val="clear" w:color="auto" w:fill="auto"/>
            <w:noWrap/>
            <w:vAlign w:val="center"/>
            <w:hideMark/>
          </w:tcPr>
          <w:p w14:paraId="23E17245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Vaccinated at least one dose</w:t>
            </w:r>
          </w:p>
        </w:tc>
        <w:tc>
          <w:tcPr>
            <w:tcW w:w="1483" w:type="pct"/>
            <w:gridSpan w:val="3"/>
            <w:shd w:val="clear" w:color="auto" w:fill="auto"/>
            <w:noWrap/>
            <w:vAlign w:val="center"/>
            <w:hideMark/>
          </w:tcPr>
          <w:p w14:paraId="1AE99391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Not yet (Reference)</w:t>
            </w:r>
          </w:p>
        </w:tc>
      </w:tr>
      <w:tr w:rsidR="00653E25" w:rsidRPr="00653E25" w14:paraId="14C0F825" w14:textId="77777777" w:rsidTr="007B6FA9">
        <w:trPr>
          <w:trHeight w:val="280"/>
        </w:trPr>
        <w:tc>
          <w:tcPr>
            <w:tcW w:w="1491" w:type="pct"/>
            <w:vMerge/>
            <w:vAlign w:val="center"/>
            <w:hideMark/>
          </w:tcPr>
          <w:p w14:paraId="52BFEBBF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524" w:type="pct"/>
            <w:vMerge/>
            <w:vAlign w:val="center"/>
            <w:hideMark/>
          </w:tcPr>
          <w:p w14:paraId="27C3CE43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DCCABF2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Coefficient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4FED20F4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95% CI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71619C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Coefficient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05E747FA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b/>
                <w:bCs/>
                <w:kern w:val="0"/>
                <w:sz w:val="13"/>
                <w:szCs w:val="13"/>
              </w:rPr>
              <w:t>95% CI</w:t>
            </w:r>
          </w:p>
        </w:tc>
      </w:tr>
      <w:tr w:rsidR="00653E25" w:rsidRPr="00653E25" w14:paraId="16630C20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49FC715E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Price (per 100 RMB)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495F963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88D4DCA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166***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1FEE1DEB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16, -0.116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0CFE8A8E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224 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1C161652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75, -0.173]</w:t>
            </w:r>
          </w:p>
        </w:tc>
      </w:tr>
      <w:tr w:rsidR="00653E25" w:rsidRPr="00653E25" w14:paraId="47A4504A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70D4F446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Risk of rare, but serious side-effects from the vaccine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4AC1AAA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No risk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4987C1B3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781ED6FA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22A24B0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35CE551F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</w:tr>
      <w:tr w:rsidR="00653E25" w:rsidRPr="00653E25" w14:paraId="4D288EC3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05A91269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4233EC5C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Moderate risk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5CFF5153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583***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49DFB711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766, -0.399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67EDFD1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844 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6C5D2A31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1.031, -0.658]</w:t>
            </w:r>
          </w:p>
        </w:tc>
      </w:tr>
      <w:tr w:rsidR="00653E25" w:rsidRPr="00653E25" w14:paraId="5F336C0C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27F9BD83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2E808EE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High risk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AAB7119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912***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6E1E8F5D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1.109, -0.714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56EE756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1.158 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2AAD8E28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1.359, -0.958]</w:t>
            </w:r>
          </w:p>
        </w:tc>
      </w:tr>
      <w:tr w:rsidR="00653E25" w:rsidRPr="00653E25" w14:paraId="57D19B95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52C4E831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Duration of protection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70C85DA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6 month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6677E52B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209F8ED2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2436CCDB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655DBABC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</w:tr>
      <w:tr w:rsidR="00653E25" w:rsidRPr="00653E25" w14:paraId="53ABF1A1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1F4A8271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87ADE54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12 month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6CAFF59C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0.577***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356E4B3F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396, 0.759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6349872D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0.393 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16D3BAA4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209, 0.578]</w:t>
            </w:r>
          </w:p>
        </w:tc>
      </w:tr>
      <w:tr w:rsidR="00653E25" w:rsidRPr="00653E25" w14:paraId="338BF89E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06619558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68AAFB00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Life long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26C2B63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1.459***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0AC91629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1.206, 1.712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F63E847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1.272 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16D2E445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1.016, 1.529]</w:t>
            </w:r>
          </w:p>
        </w:tc>
      </w:tr>
      <w:tr w:rsidR="00653E25" w:rsidRPr="00653E25" w14:paraId="4FE5650C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1BCD9F2A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Degree of efficacy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A5FD8F6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50%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A1332E2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1D93AF97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45C40321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0BB8E993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</w:tr>
      <w:tr w:rsidR="00653E25" w:rsidRPr="00653E25" w14:paraId="6513F56D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2E62637D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F8F7BFE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70%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E9480FD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0.611***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722528D9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418, 0.805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169CFCDA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0.402 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1F9CFFF4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207, 0.598]</w:t>
            </w:r>
          </w:p>
        </w:tc>
      </w:tr>
      <w:tr w:rsidR="00653E25" w:rsidRPr="00653E25" w14:paraId="2696692E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49BB42DE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0012A8C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90%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7CA05EA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1.305***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5C51BFAB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1.082, 1.527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4732DEE8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1.063 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059E57AE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0.840, 1.287]</w:t>
            </w:r>
          </w:p>
        </w:tc>
      </w:tr>
      <w:tr w:rsidR="00653E25" w:rsidRPr="00653E25" w14:paraId="4D2BE486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734DE1AD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Oral vaccine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0DD78D22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214DF864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197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473EE028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362, -0.032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22A317A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211 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37B8F215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377, -0.046]</w:t>
            </w:r>
          </w:p>
        </w:tc>
      </w:tr>
      <w:tr w:rsidR="00653E25" w:rsidRPr="00653E25" w14:paraId="5C2467BB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27EABACE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Frequency of vaccination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730D274E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1 dose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5AA9DD8F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41A5AB77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0BAFB905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Ref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6F599E8D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</w:t>
            </w:r>
          </w:p>
        </w:tc>
      </w:tr>
      <w:tr w:rsidR="00653E25" w:rsidRPr="00653E25" w14:paraId="3D249457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7BAC48F9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B7862B5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2 dose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746F831B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205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75059C57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33, -0.176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734BA76B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205 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3862B0C7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33, -0.176]</w:t>
            </w:r>
          </w:p>
        </w:tc>
      </w:tr>
      <w:tr w:rsidR="00653E25" w:rsidRPr="00653E25" w14:paraId="2EC13A32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3F5BA379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399B38F1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3 doses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2E4432E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119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59F1F614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66, 0.029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327A4A36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148 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187DD781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296, 0.000]</w:t>
            </w:r>
          </w:p>
        </w:tc>
      </w:tr>
      <w:tr w:rsidR="00653E25" w:rsidRPr="00653E25" w14:paraId="51DCF217" w14:textId="77777777" w:rsidTr="007B6FA9">
        <w:trPr>
          <w:trHeight w:val="280"/>
        </w:trPr>
        <w:tc>
          <w:tcPr>
            <w:tcW w:w="1491" w:type="pct"/>
            <w:shd w:val="clear" w:color="auto" w:fill="auto"/>
            <w:noWrap/>
            <w:vAlign w:val="center"/>
            <w:hideMark/>
          </w:tcPr>
          <w:p w14:paraId="45E24AD5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Imported vaccine</w:t>
            </w:r>
          </w:p>
        </w:tc>
        <w:tc>
          <w:tcPr>
            <w:tcW w:w="524" w:type="pct"/>
            <w:shd w:val="clear" w:color="auto" w:fill="auto"/>
            <w:noWrap/>
            <w:vAlign w:val="center"/>
            <w:hideMark/>
          </w:tcPr>
          <w:p w14:paraId="155DAFD6" w14:textId="77777777" w:rsidR="000778E9" w:rsidRPr="00653E25" w:rsidRDefault="000778E9" w:rsidP="000778E9">
            <w:pPr>
              <w:spacing w:line="240" w:lineRule="auto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462F7225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-0.705</w:t>
            </w:r>
          </w:p>
        </w:tc>
        <w:tc>
          <w:tcPr>
            <w:tcW w:w="1040" w:type="pct"/>
            <w:gridSpan w:val="2"/>
            <w:shd w:val="clear" w:color="auto" w:fill="auto"/>
            <w:noWrap/>
            <w:vAlign w:val="center"/>
            <w:hideMark/>
          </w:tcPr>
          <w:p w14:paraId="253AC145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916, -0.495]</w:t>
            </w:r>
          </w:p>
        </w:tc>
        <w:tc>
          <w:tcPr>
            <w:tcW w:w="533" w:type="pct"/>
            <w:shd w:val="clear" w:color="auto" w:fill="auto"/>
            <w:noWrap/>
            <w:vAlign w:val="center"/>
            <w:hideMark/>
          </w:tcPr>
          <w:p w14:paraId="5A154703" w14:textId="77777777" w:rsidR="000778E9" w:rsidRPr="00653E25" w:rsidRDefault="000778E9" w:rsidP="000778E9">
            <w:pPr>
              <w:spacing w:line="240" w:lineRule="auto"/>
              <w:jc w:val="right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 xml:space="preserve">-0.653 </w:t>
            </w:r>
          </w:p>
        </w:tc>
        <w:tc>
          <w:tcPr>
            <w:tcW w:w="950" w:type="pct"/>
            <w:gridSpan w:val="2"/>
            <w:shd w:val="clear" w:color="auto" w:fill="auto"/>
            <w:noWrap/>
            <w:vAlign w:val="center"/>
            <w:hideMark/>
          </w:tcPr>
          <w:p w14:paraId="7D521AD9" w14:textId="77777777" w:rsidR="000778E9" w:rsidRPr="00653E25" w:rsidRDefault="000778E9" w:rsidP="000778E9">
            <w:pPr>
              <w:spacing w:line="240" w:lineRule="auto"/>
              <w:jc w:val="center"/>
              <w:rPr>
                <w:rFonts w:eastAsia="DengXian" w:cs="Times New Roman"/>
                <w:kern w:val="0"/>
                <w:sz w:val="13"/>
                <w:szCs w:val="13"/>
              </w:rPr>
            </w:pPr>
            <w:r w:rsidRPr="00653E25">
              <w:rPr>
                <w:rFonts w:eastAsia="DengXian" w:cs="Times New Roman"/>
                <w:kern w:val="0"/>
                <w:sz w:val="13"/>
                <w:szCs w:val="13"/>
              </w:rPr>
              <w:t>[-0.864, -0.443]</w:t>
            </w:r>
          </w:p>
        </w:tc>
      </w:tr>
    </w:tbl>
    <w:p w14:paraId="67608639" w14:textId="06D9355A" w:rsidR="004A5B4D" w:rsidRPr="00653E25" w:rsidRDefault="00DC57AF" w:rsidP="00BB06F0">
      <w:pPr>
        <w:spacing w:line="240" w:lineRule="auto"/>
        <w:rPr>
          <w:rFonts w:cs="Times New Roman"/>
          <w:sz w:val="20"/>
          <w:szCs w:val="20"/>
        </w:rPr>
      </w:pPr>
      <w:proofErr w:type="spellStart"/>
      <w:r w:rsidRPr="00653E25">
        <w:rPr>
          <w:rFonts w:cs="Times New Roman"/>
          <w:sz w:val="20"/>
          <w:szCs w:val="20"/>
          <w:vertAlign w:val="superscript"/>
        </w:rPr>
        <w:lastRenderedPageBreak/>
        <w:t>a</w:t>
      </w:r>
      <w:proofErr w:type="spellEnd"/>
      <w:r w:rsidR="004A5B4D" w:rsidRPr="00653E25">
        <w:rPr>
          <w:rFonts w:cs="Times New Roman"/>
          <w:sz w:val="20"/>
          <w:szCs w:val="20"/>
        </w:rPr>
        <w:t xml:space="preserve"> </w:t>
      </w:r>
      <w:proofErr w:type="gramStart"/>
      <w:r w:rsidR="004A5B4D" w:rsidRPr="00653E25">
        <w:rPr>
          <w:rFonts w:cs="Times New Roman"/>
          <w:sz w:val="20"/>
          <w:szCs w:val="20"/>
        </w:rPr>
        <w:t>The</w:t>
      </w:r>
      <w:proofErr w:type="gramEnd"/>
      <w:r w:rsidR="004A5B4D" w:rsidRPr="00653E25">
        <w:rPr>
          <w:rFonts w:cs="Times New Roman"/>
          <w:sz w:val="20"/>
          <w:szCs w:val="20"/>
        </w:rPr>
        <w:t xml:space="preserve"> signs of main effects plus interaction effects </w:t>
      </w:r>
      <w:bookmarkStart w:id="0" w:name="_Hlk144071654"/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ν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m</m:t>
            </m:r>
          </m:sub>
        </m:sSub>
        <m:r>
          <w:rPr>
            <w:rFonts w:ascii="Cambria Math" w:hAnsi="Cambria Math" w:cs="Times New Roman"/>
            <w:sz w:val="20"/>
            <w:szCs w:val="20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γ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mk</m:t>
            </m:r>
          </m:sub>
        </m:sSub>
      </m:oMath>
      <w:bookmarkEnd w:id="0"/>
      <w:r w:rsidR="00C64215" w:rsidRPr="00653E25">
        <w:rPr>
          <w:rFonts w:cs="Times New Roman"/>
          <w:sz w:val="20"/>
          <w:szCs w:val="20"/>
        </w:rPr>
        <w:t>,</w:t>
      </w:r>
      <w:r w:rsidR="004A5B4D" w:rsidRPr="00653E25">
        <w:rPr>
          <w:rFonts w:cs="Times New Roman"/>
          <w:sz w:val="20"/>
          <w:szCs w:val="20"/>
        </w:rPr>
        <w:t xml:space="preserve"> </w:t>
      </w:r>
      <w:bookmarkStart w:id="1" w:name="_Hlk145525993"/>
      <w:r w:rsidR="00C64215" w:rsidRPr="00653E25">
        <w:rPr>
          <w:rFonts w:cs="Times New Roman"/>
          <w:sz w:val="20"/>
          <w:szCs w:val="20"/>
        </w:rPr>
        <w:t>see Methods Section in the main text for further details of variable notations and model specifications.</w:t>
      </w:r>
      <w:bookmarkEnd w:id="1"/>
      <w:r w:rsidR="00C64215" w:rsidRPr="00653E25">
        <w:rPr>
          <w:rFonts w:cs="Times New Roman"/>
          <w:sz w:val="20"/>
          <w:szCs w:val="20"/>
        </w:rPr>
        <w:t xml:space="preserve">) </w:t>
      </w:r>
      <w:r w:rsidR="004A5B4D" w:rsidRPr="00653E25">
        <w:rPr>
          <w:rFonts w:cs="Times New Roman"/>
          <w:sz w:val="20"/>
          <w:szCs w:val="20"/>
        </w:rPr>
        <w:t xml:space="preserve">indicated that whether the group preferred the vaccine attribute or not; positive effect meant this attribute was preferred and otherwise meant this attribute was not preferred. The asterisks indicated the significance level of interaction term </w:t>
      </w:r>
      <m:oMath>
        <m:sSub>
          <m:sSubPr>
            <m:ctrlPr>
              <w:rPr>
                <w:rFonts w:ascii="Cambria Math" w:hAnsi="Cambria Math" w:cs="Times New Roman"/>
                <w:i/>
                <w:sz w:val="20"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 w:val="20"/>
                <w:szCs w:val="20"/>
              </w:rPr>
              <m:t>γ</m:t>
            </m:r>
          </m:e>
          <m:sub>
            <m:r>
              <w:rPr>
                <w:rFonts w:ascii="Cambria Math" w:hAnsi="Cambria Math" w:cs="Times New Roman"/>
                <w:sz w:val="20"/>
                <w:szCs w:val="20"/>
              </w:rPr>
              <m:t>mk</m:t>
            </m:r>
          </m:sub>
        </m:sSub>
      </m:oMath>
      <w:r w:rsidR="004A5B4D" w:rsidRPr="00653E25">
        <w:rPr>
          <w:rFonts w:cs="Times New Roman"/>
          <w:sz w:val="20"/>
          <w:szCs w:val="20"/>
        </w:rPr>
        <w:t xml:space="preserve">: *** p value &lt; 0.001; ** p value &lt; 0.01; * p value &lt; 0.05. Asterisks meant that there was preference heterogeneity found between the </w:t>
      </w:r>
      <w:r w:rsidRPr="00653E25">
        <w:rPr>
          <w:rFonts w:cs="Times New Roman"/>
          <w:sz w:val="20"/>
          <w:szCs w:val="20"/>
        </w:rPr>
        <w:t xml:space="preserve">specific </w:t>
      </w:r>
      <w:r w:rsidR="004A5B4D" w:rsidRPr="00653E25">
        <w:rPr>
          <w:rFonts w:cs="Times New Roman"/>
          <w:sz w:val="20"/>
          <w:szCs w:val="20"/>
        </w:rPr>
        <w:t xml:space="preserve">group and </w:t>
      </w:r>
      <w:r w:rsidRPr="00653E25">
        <w:rPr>
          <w:rFonts w:cs="Times New Roman"/>
          <w:sz w:val="20"/>
          <w:szCs w:val="20"/>
        </w:rPr>
        <w:t>reference group</w:t>
      </w:r>
      <w:r w:rsidR="004A5B4D" w:rsidRPr="00653E25">
        <w:rPr>
          <w:rFonts w:cs="Times New Roman"/>
          <w:sz w:val="20"/>
          <w:szCs w:val="20"/>
        </w:rPr>
        <w:t xml:space="preserve">. </w:t>
      </w:r>
    </w:p>
    <w:p w14:paraId="7D0A35C2" w14:textId="10EBADB0" w:rsidR="004A5B4D" w:rsidRPr="00653E25" w:rsidRDefault="00DC57AF" w:rsidP="00BB06F0">
      <w:pPr>
        <w:spacing w:line="240" w:lineRule="auto"/>
        <w:rPr>
          <w:rFonts w:cs="Times New Roman"/>
          <w:sz w:val="20"/>
          <w:szCs w:val="20"/>
        </w:rPr>
      </w:pPr>
      <w:r w:rsidRPr="00653E25">
        <w:rPr>
          <w:rFonts w:cs="Times New Roman"/>
          <w:sz w:val="20"/>
          <w:szCs w:val="20"/>
          <w:vertAlign w:val="superscript"/>
        </w:rPr>
        <w:t>b</w:t>
      </w:r>
      <w:r w:rsidR="004A5B4D" w:rsidRPr="00653E25">
        <w:rPr>
          <w:rFonts w:cs="Times New Roman"/>
          <w:sz w:val="20"/>
          <w:szCs w:val="20"/>
        </w:rPr>
        <w:t xml:space="preserve"> </w:t>
      </w:r>
      <w:bookmarkStart w:id="2" w:name="_Hlk144634199"/>
      <w:r w:rsidR="004A5B4D" w:rsidRPr="00653E25">
        <w:rPr>
          <w:rFonts w:cs="Times New Roman"/>
          <w:sz w:val="20"/>
          <w:szCs w:val="20"/>
        </w:rPr>
        <w:t>Since the interactions between two doses and participants’ characteristics are excluded in the extended mixed logit model</w:t>
      </w:r>
      <w:bookmarkEnd w:id="2"/>
      <w:r w:rsidR="004A5B4D" w:rsidRPr="00653E25">
        <w:rPr>
          <w:rFonts w:cs="Times New Roman"/>
          <w:sz w:val="20"/>
          <w:szCs w:val="20"/>
        </w:rPr>
        <w:t>, the total effects of two doses were the same across different groups.</w:t>
      </w:r>
    </w:p>
    <w:sectPr w:rsidR="004A5B4D" w:rsidRPr="00653E25" w:rsidSect="008F0F24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4737B7" w14:textId="77777777" w:rsidR="008F0F24" w:rsidRDefault="008F0F24" w:rsidP="002050F8">
      <w:r>
        <w:separator/>
      </w:r>
    </w:p>
  </w:endnote>
  <w:endnote w:type="continuationSeparator" w:id="0">
    <w:p w14:paraId="640F443E" w14:textId="77777777" w:rsidR="008F0F24" w:rsidRDefault="008F0F24" w:rsidP="002050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PED1282">
    <w:altName w:val="Cambria"/>
    <w:panose1 w:val="020B0604020202020204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40108599"/>
      <w:docPartObj>
        <w:docPartGallery w:val="Page Numbers (Bottom of Page)"/>
        <w:docPartUnique/>
      </w:docPartObj>
    </w:sdtPr>
    <w:sdtContent>
      <w:p w14:paraId="37F08FA0" w14:textId="658763C5" w:rsidR="006A2E1B" w:rsidRDefault="006A2E1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77F18E9" w14:textId="77777777" w:rsidR="006A2E1B" w:rsidRDefault="006A2E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3A0582" w14:textId="77777777" w:rsidR="008F0F24" w:rsidRDefault="008F0F24" w:rsidP="002050F8">
      <w:r>
        <w:separator/>
      </w:r>
    </w:p>
  </w:footnote>
  <w:footnote w:type="continuationSeparator" w:id="0">
    <w:p w14:paraId="301D904A" w14:textId="77777777" w:rsidR="008F0F24" w:rsidRDefault="008F0F24" w:rsidP="002050F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25C6F5" w14:textId="77777777" w:rsidR="004A5B4D" w:rsidRDefault="004A5B4D" w:rsidP="002E1AA2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B060D1" w14:textId="77777777" w:rsidR="004A5B4D" w:rsidRDefault="004A5B4D" w:rsidP="002E1AA2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BE24D5"/>
    <w:multiLevelType w:val="hybridMultilevel"/>
    <w:tmpl w:val="67E63A3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6C97BF6"/>
    <w:multiLevelType w:val="multilevel"/>
    <w:tmpl w:val="C19897FC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AFD4F32"/>
    <w:multiLevelType w:val="multilevel"/>
    <w:tmpl w:val="CF6CDB6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F446566"/>
    <w:multiLevelType w:val="multilevel"/>
    <w:tmpl w:val="8D904EB0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4AC5026"/>
    <w:multiLevelType w:val="multilevel"/>
    <w:tmpl w:val="0F64CFD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617321D"/>
    <w:multiLevelType w:val="multilevel"/>
    <w:tmpl w:val="5D4C98FE"/>
    <w:lvl w:ilvl="0">
      <w:start w:val="10"/>
      <w:numFmt w:val="decimal"/>
      <w:lvlText w:val="%1."/>
      <w:lvlJc w:val="left"/>
      <w:pPr>
        <w:tabs>
          <w:tab w:val="num" w:pos="522"/>
        </w:tabs>
        <w:ind w:left="522" w:hanging="360"/>
      </w:pPr>
    </w:lvl>
    <w:lvl w:ilvl="1" w:tentative="1">
      <w:start w:val="1"/>
      <w:numFmt w:val="decimal"/>
      <w:lvlText w:val="%2."/>
      <w:lvlJc w:val="left"/>
      <w:pPr>
        <w:tabs>
          <w:tab w:val="num" w:pos="1242"/>
        </w:tabs>
        <w:ind w:left="1242" w:hanging="360"/>
      </w:pPr>
    </w:lvl>
    <w:lvl w:ilvl="2" w:tentative="1">
      <w:start w:val="1"/>
      <w:numFmt w:val="decimal"/>
      <w:lvlText w:val="%3."/>
      <w:lvlJc w:val="left"/>
      <w:pPr>
        <w:tabs>
          <w:tab w:val="num" w:pos="1962"/>
        </w:tabs>
        <w:ind w:left="1962" w:hanging="360"/>
      </w:pPr>
    </w:lvl>
    <w:lvl w:ilvl="3" w:tentative="1">
      <w:start w:val="1"/>
      <w:numFmt w:val="decimal"/>
      <w:lvlText w:val="%4."/>
      <w:lvlJc w:val="left"/>
      <w:pPr>
        <w:tabs>
          <w:tab w:val="num" w:pos="2682"/>
        </w:tabs>
        <w:ind w:left="2682" w:hanging="360"/>
      </w:pPr>
    </w:lvl>
    <w:lvl w:ilvl="4" w:tentative="1">
      <w:start w:val="1"/>
      <w:numFmt w:val="decimal"/>
      <w:lvlText w:val="%5."/>
      <w:lvlJc w:val="left"/>
      <w:pPr>
        <w:tabs>
          <w:tab w:val="num" w:pos="3402"/>
        </w:tabs>
        <w:ind w:left="3402" w:hanging="360"/>
      </w:pPr>
    </w:lvl>
    <w:lvl w:ilvl="5" w:tentative="1">
      <w:start w:val="1"/>
      <w:numFmt w:val="decimal"/>
      <w:lvlText w:val="%6."/>
      <w:lvlJc w:val="left"/>
      <w:pPr>
        <w:tabs>
          <w:tab w:val="num" w:pos="4122"/>
        </w:tabs>
        <w:ind w:left="4122" w:hanging="360"/>
      </w:pPr>
    </w:lvl>
    <w:lvl w:ilvl="6" w:tentative="1">
      <w:start w:val="1"/>
      <w:numFmt w:val="decimal"/>
      <w:lvlText w:val="%7."/>
      <w:lvlJc w:val="left"/>
      <w:pPr>
        <w:tabs>
          <w:tab w:val="num" w:pos="4842"/>
        </w:tabs>
        <w:ind w:left="4842" w:hanging="360"/>
      </w:pPr>
    </w:lvl>
    <w:lvl w:ilvl="7" w:tentative="1">
      <w:start w:val="1"/>
      <w:numFmt w:val="decimal"/>
      <w:lvlText w:val="%8."/>
      <w:lvlJc w:val="left"/>
      <w:pPr>
        <w:tabs>
          <w:tab w:val="num" w:pos="5562"/>
        </w:tabs>
        <w:ind w:left="5562" w:hanging="360"/>
      </w:pPr>
    </w:lvl>
    <w:lvl w:ilvl="8" w:tentative="1">
      <w:start w:val="1"/>
      <w:numFmt w:val="decimal"/>
      <w:lvlText w:val="%9."/>
      <w:lvlJc w:val="left"/>
      <w:pPr>
        <w:tabs>
          <w:tab w:val="num" w:pos="6282"/>
        </w:tabs>
        <w:ind w:left="6282" w:hanging="360"/>
      </w:pPr>
    </w:lvl>
  </w:abstractNum>
  <w:abstractNum w:abstractNumId="6" w15:restartNumberingAfterBreak="0">
    <w:nsid w:val="168B14B4"/>
    <w:multiLevelType w:val="multilevel"/>
    <w:tmpl w:val="08921356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6D10502"/>
    <w:multiLevelType w:val="hybridMultilevel"/>
    <w:tmpl w:val="B80C44DC"/>
    <w:lvl w:ilvl="0" w:tplc="7E84F0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1C49432A"/>
    <w:multiLevelType w:val="hybridMultilevel"/>
    <w:tmpl w:val="D31C82A4"/>
    <w:lvl w:ilvl="0" w:tplc="FEC2E196">
      <w:start w:val="1"/>
      <w:numFmt w:val="bullet"/>
      <w:lvlText w:val="-"/>
      <w:lvlJc w:val="left"/>
      <w:pPr>
        <w:ind w:left="720" w:hanging="360"/>
      </w:pPr>
      <w:rPr>
        <w:rFonts w:ascii="DengXian" w:eastAsia="DengXian" w:hAnsi="DengXian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871812"/>
    <w:multiLevelType w:val="multilevel"/>
    <w:tmpl w:val="4BE2A516"/>
    <w:lvl w:ilvl="0">
      <w:start w:val="6"/>
      <w:numFmt w:val="decimal"/>
      <w:lvlText w:val="%1."/>
      <w:lvlJc w:val="left"/>
      <w:pPr>
        <w:tabs>
          <w:tab w:val="num" w:pos="212"/>
        </w:tabs>
        <w:ind w:left="212" w:hanging="360"/>
      </w:pPr>
    </w:lvl>
    <w:lvl w:ilvl="1" w:tentative="1">
      <w:start w:val="1"/>
      <w:numFmt w:val="decimal"/>
      <w:lvlText w:val="%2."/>
      <w:lvlJc w:val="left"/>
      <w:pPr>
        <w:tabs>
          <w:tab w:val="num" w:pos="932"/>
        </w:tabs>
        <w:ind w:left="932" w:hanging="360"/>
      </w:pPr>
    </w:lvl>
    <w:lvl w:ilvl="2" w:tentative="1">
      <w:start w:val="1"/>
      <w:numFmt w:val="decimal"/>
      <w:lvlText w:val="%3."/>
      <w:lvlJc w:val="left"/>
      <w:pPr>
        <w:tabs>
          <w:tab w:val="num" w:pos="1652"/>
        </w:tabs>
        <w:ind w:left="1652" w:hanging="360"/>
      </w:pPr>
    </w:lvl>
    <w:lvl w:ilvl="3" w:tentative="1">
      <w:start w:val="1"/>
      <w:numFmt w:val="decimal"/>
      <w:lvlText w:val="%4."/>
      <w:lvlJc w:val="left"/>
      <w:pPr>
        <w:tabs>
          <w:tab w:val="num" w:pos="2372"/>
        </w:tabs>
        <w:ind w:left="2372" w:hanging="360"/>
      </w:pPr>
    </w:lvl>
    <w:lvl w:ilvl="4" w:tentative="1">
      <w:start w:val="1"/>
      <w:numFmt w:val="decimal"/>
      <w:lvlText w:val="%5."/>
      <w:lvlJc w:val="left"/>
      <w:pPr>
        <w:tabs>
          <w:tab w:val="num" w:pos="3092"/>
        </w:tabs>
        <w:ind w:left="3092" w:hanging="360"/>
      </w:pPr>
    </w:lvl>
    <w:lvl w:ilvl="5" w:tentative="1">
      <w:start w:val="1"/>
      <w:numFmt w:val="decimal"/>
      <w:lvlText w:val="%6."/>
      <w:lvlJc w:val="left"/>
      <w:pPr>
        <w:tabs>
          <w:tab w:val="num" w:pos="3812"/>
        </w:tabs>
        <w:ind w:left="3812" w:hanging="360"/>
      </w:pPr>
    </w:lvl>
    <w:lvl w:ilvl="6" w:tentative="1">
      <w:start w:val="1"/>
      <w:numFmt w:val="decimal"/>
      <w:lvlText w:val="%7."/>
      <w:lvlJc w:val="left"/>
      <w:pPr>
        <w:tabs>
          <w:tab w:val="num" w:pos="4532"/>
        </w:tabs>
        <w:ind w:left="4532" w:hanging="360"/>
      </w:pPr>
    </w:lvl>
    <w:lvl w:ilvl="7" w:tentative="1">
      <w:start w:val="1"/>
      <w:numFmt w:val="decimal"/>
      <w:lvlText w:val="%8."/>
      <w:lvlJc w:val="left"/>
      <w:pPr>
        <w:tabs>
          <w:tab w:val="num" w:pos="5252"/>
        </w:tabs>
        <w:ind w:left="5252" w:hanging="360"/>
      </w:pPr>
    </w:lvl>
    <w:lvl w:ilvl="8" w:tentative="1">
      <w:start w:val="1"/>
      <w:numFmt w:val="decimal"/>
      <w:lvlText w:val="%9."/>
      <w:lvlJc w:val="left"/>
      <w:pPr>
        <w:tabs>
          <w:tab w:val="num" w:pos="5972"/>
        </w:tabs>
        <w:ind w:left="5972" w:hanging="360"/>
      </w:pPr>
    </w:lvl>
  </w:abstractNum>
  <w:abstractNum w:abstractNumId="10" w15:restartNumberingAfterBreak="0">
    <w:nsid w:val="253A57F8"/>
    <w:multiLevelType w:val="multilevel"/>
    <w:tmpl w:val="1A9E80D8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5725285"/>
    <w:multiLevelType w:val="hybridMultilevel"/>
    <w:tmpl w:val="E89661DE"/>
    <w:lvl w:ilvl="0" w:tplc="DADE39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2E704442"/>
    <w:multiLevelType w:val="multilevel"/>
    <w:tmpl w:val="A0F8E61A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11236F8"/>
    <w:multiLevelType w:val="multilevel"/>
    <w:tmpl w:val="157EF0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2C01CD7"/>
    <w:multiLevelType w:val="multilevel"/>
    <w:tmpl w:val="18748072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2E837EE"/>
    <w:multiLevelType w:val="multilevel"/>
    <w:tmpl w:val="DB784B2C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CCB6BBB"/>
    <w:multiLevelType w:val="hybridMultilevel"/>
    <w:tmpl w:val="EE62D2C6"/>
    <w:lvl w:ilvl="0" w:tplc="8368A37A">
      <w:start w:val="1"/>
      <w:numFmt w:val="decimal"/>
      <w:pStyle w:val="ListParagraph"/>
      <w:lvlText w:val="Q%1."/>
      <w:lvlJc w:val="left"/>
      <w:pPr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7" w15:restartNumberingAfterBreak="0">
    <w:nsid w:val="3D7C6C79"/>
    <w:multiLevelType w:val="multilevel"/>
    <w:tmpl w:val="F104E68E"/>
    <w:lvl w:ilvl="0">
      <w:start w:val="1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8" w15:restartNumberingAfterBreak="0">
    <w:nsid w:val="3E4D5E56"/>
    <w:multiLevelType w:val="multilevel"/>
    <w:tmpl w:val="A2926736"/>
    <w:lvl w:ilvl="0">
      <w:start w:val="24"/>
      <w:numFmt w:val="decimal"/>
      <w:lvlText w:val="%1."/>
      <w:lvlJc w:val="left"/>
      <w:pPr>
        <w:tabs>
          <w:tab w:val="num" w:pos="2310"/>
        </w:tabs>
        <w:ind w:left="2310" w:hanging="360"/>
      </w:pPr>
    </w:lvl>
    <w:lvl w:ilvl="1" w:tentative="1">
      <w:start w:val="1"/>
      <w:numFmt w:val="decimal"/>
      <w:lvlText w:val="%2."/>
      <w:lvlJc w:val="left"/>
      <w:pPr>
        <w:tabs>
          <w:tab w:val="num" w:pos="3030"/>
        </w:tabs>
        <w:ind w:left="3030" w:hanging="360"/>
      </w:pPr>
    </w:lvl>
    <w:lvl w:ilvl="2" w:tentative="1">
      <w:start w:val="1"/>
      <w:numFmt w:val="decimal"/>
      <w:lvlText w:val="%3."/>
      <w:lvlJc w:val="left"/>
      <w:pPr>
        <w:tabs>
          <w:tab w:val="num" w:pos="3750"/>
        </w:tabs>
        <w:ind w:left="3750" w:hanging="360"/>
      </w:pPr>
    </w:lvl>
    <w:lvl w:ilvl="3" w:tentative="1">
      <w:start w:val="1"/>
      <w:numFmt w:val="decimal"/>
      <w:lvlText w:val="%4."/>
      <w:lvlJc w:val="left"/>
      <w:pPr>
        <w:tabs>
          <w:tab w:val="num" w:pos="4470"/>
        </w:tabs>
        <w:ind w:left="4470" w:hanging="360"/>
      </w:pPr>
    </w:lvl>
    <w:lvl w:ilvl="4" w:tentative="1">
      <w:start w:val="1"/>
      <w:numFmt w:val="decimal"/>
      <w:lvlText w:val="%5."/>
      <w:lvlJc w:val="left"/>
      <w:pPr>
        <w:tabs>
          <w:tab w:val="num" w:pos="5190"/>
        </w:tabs>
        <w:ind w:left="5190" w:hanging="360"/>
      </w:pPr>
    </w:lvl>
    <w:lvl w:ilvl="5" w:tentative="1">
      <w:start w:val="1"/>
      <w:numFmt w:val="decimal"/>
      <w:lvlText w:val="%6."/>
      <w:lvlJc w:val="left"/>
      <w:pPr>
        <w:tabs>
          <w:tab w:val="num" w:pos="5910"/>
        </w:tabs>
        <w:ind w:left="5910" w:hanging="360"/>
      </w:pPr>
    </w:lvl>
    <w:lvl w:ilvl="6" w:tentative="1">
      <w:start w:val="1"/>
      <w:numFmt w:val="decimal"/>
      <w:lvlText w:val="%7."/>
      <w:lvlJc w:val="left"/>
      <w:pPr>
        <w:tabs>
          <w:tab w:val="num" w:pos="6630"/>
        </w:tabs>
        <w:ind w:left="6630" w:hanging="360"/>
      </w:pPr>
    </w:lvl>
    <w:lvl w:ilvl="7" w:tentative="1">
      <w:start w:val="1"/>
      <w:numFmt w:val="decimal"/>
      <w:lvlText w:val="%8."/>
      <w:lvlJc w:val="left"/>
      <w:pPr>
        <w:tabs>
          <w:tab w:val="num" w:pos="7350"/>
        </w:tabs>
        <w:ind w:left="7350" w:hanging="360"/>
      </w:pPr>
    </w:lvl>
    <w:lvl w:ilvl="8" w:tentative="1">
      <w:start w:val="1"/>
      <w:numFmt w:val="decimal"/>
      <w:lvlText w:val="%9."/>
      <w:lvlJc w:val="left"/>
      <w:pPr>
        <w:tabs>
          <w:tab w:val="num" w:pos="8070"/>
        </w:tabs>
        <w:ind w:left="8070" w:hanging="360"/>
      </w:pPr>
    </w:lvl>
  </w:abstractNum>
  <w:abstractNum w:abstractNumId="19" w15:restartNumberingAfterBreak="0">
    <w:nsid w:val="47D16C21"/>
    <w:multiLevelType w:val="hybridMultilevel"/>
    <w:tmpl w:val="72AED8E6"/>
    <w:lvl w:ilvl="0" w:tplc="F6D6192E">
      <w:start w:val="10"/>
      <w:numFmt w:val="bullet"/>
      <w:lvlText w:val="-"/>
      <w:lvlJc w:val="left"/>
      <w:pPr>
        <w:ind w:left="360" w:hanging="360"/>
      </w:pPr>
      <w:rPr>
        <w:rFonts w:ascii="Times New Roman" w:eastAsia="DengXian" w:hAnsi="Times New Roman" w:cs="Times New Roman" w:hint="default"/>
      </w:rPr>
    </w:lvl>
    <w:lvl w:ilvl="1" w:tplc="04090003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 w15:restartNumberingAfterBreak="0">
    <w:nsid w:val="55252A9C"/>
    <w:multiLevelType w:val="multilevel"/>
    <w:tmpl w:val="CC7EADF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56F07007"/>
    <w:multiLevelType w:val="multilevel"/>
    <w:tmpl w:val="0F8CCDCA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5A3C6FE9"/>
    <w:multiLevelType w:val="multilevel"/>
    <w:tmpl w:val="3FBA5238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61ED1400"/>
    <w:multiLevelType w:val="multilevel"/>
    <w:tmpl w:val="F24C160E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2466F78"/>
    <w:multiLevelType w:val="hybridMultilevel"/>
    <w:tmpl w:val="2362C8DA"/>
    <w:lvl w:ilvl="0" w:tplc="831EA248">
      <w:numFmt w:val="bullet"/>
      <w:lvlText w:val="-"/>
      <w:lvlJc w:val="left"/>
      <w:pPr>
        <w:ind w:left="720" w:hanging="360"/>
      </w:pPr>
      <w:rPr>
        <w:rFonts w:ascii="DengXian" w:eastAsia="DengXian" w:hAnsi="DengXian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2E11BA3"/>
    <w:multiLevelType w:val="multilevel"/>
    <w:tmpl w:val="D4C893D6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64AC6E7C"/>
    <w:multiLevelType w:val="multilevel"/>
    <w:tmpl w:val="94C6EE7A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725D3963"/>
    <w:multiLevelType w:val="multilevel"/>
    <w:tmpl w:val="7E2CF376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 w15:restartNumberingAfterBreak="0">
    <w:nsid w:val="74566101"/>
    <w:multiLevelType w:val="multilevel"/>
    <w:tmpl w:val="481EF34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5812A35"/>
    <w:multiLevelType w:val="hybridMultilevel"/>
    <w:tmpl w:val="72FE1B1C"/>
    <w:lvl w:ilvl="0" w:tplc="E00CEF1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6ED4329"/>
    <w:multiLevelType w:val="multilevel"/>
    <w:tmpl w:val="9E908BAE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7D185CB1"/>
    <w:multiLevelType w:val="multilevel"/>
    <w:tmpl w:val="823CC20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7E752D7F"/>
    <w:multiLevelType w:val="hybridMultilevel"/>
    <w:tmpl w:val="C69C08C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1796407">
    <w:abstractNumId w:val="16"/>
  </w:num>
  <w:num w:numId="2" w16cid:durableId="1891112220">
    <w:abstractNumId w:val="19"/>
  </w:num>
  <w:num w:numId="3" w16cid:durableId="2119251739">
    <w:abstractNumId w:val="0"/>
  </w:num>
  <w:num w:numId="4" w16cid:durableId="1040590766">
    <w:abstractNumId w:val="7"/>
  </w:num>
  <w:num w:numId="5" w16cid:durableId="1965187112">
    <w:abstractNumId w:val="32"/>
  </w:num>
  <w:num w:numId="6" w16cid:durableId="804660488">
    <w:abstractNumId w:val="24"/>
  </w:num>
  <w:num w:numId="7" w16cid:durableId="1300569707">
    <w:abstractNumId w:val="8"/>
  </w:num>
  <w:num w:numId="8" w16cid:durableId="868033548">
    <w:abstractNumId w:val="29"/>
  </w:num>
  <w:num w:numId="9" w16cid:durableId="395400477">
    <w:abstractNumId w:val="13"/>
  </w:num>
  <w:num w:numId="10" w16cid:durableId="2095012631">
    <w:abstractNumId w:val="28"/>
  </w:num>
  <w:num w:numId="11" w16cid:durableId="1449930605">
    <w:abstractNumId w:val="2"/>
  </w:num>
  <w:num w:numId="12" w16cid:durableId="942424268">
    <w:abstractNumId w:val="20"/>
  </w:num>
  <w:num w:numId="13" w16cid:durableId="463237636">
    <w:abstractNumId w:val="31"/>
  </w:num>
  <w:num w:numId="14" w16cid:durableId="1499346986">
    <w:abstractNumId w:val="9"/>
  </w:num>
  <w:num w:numId="15" w16cid:durableId="1426148857">
    <w:abstractNumId w:val="25"/>
  </w:num>
  <w:num w:numId="16" w16cid:durableId="179246626">
    <w:abstractNumId w:val="3"/>
  </w:num>
  <w:num w:numId="17" w16cid:durableId="1580478747">
    <w:abstractNumId w:val="1"/>
  </w:num>
  <w:num w:numId="18" w16cid:durableId="681474918">
    <w:abstractNumId w:val="5"/>
  </w:num>
  <w:num w:numId="19" w16cid:durableId="972254224">
    <w:abstractNumId w:val="21"/>
  </w:num>
  <w:num w:numId="20" w16cid:durableId="1956014298">
    <w:abstractNumId w:val="10"/>
  </w:num>
  <w:num w:numId="21" w16cid:durableId="1067070236">
    <w:abstractNumId w:val="14"/>
  </w:num>
  <w:num w:numId="22" w16cid:durableId="1845586400">
    <w:abstractNumId w:val="4"/>
  </w:num>
  <w:num w:numId="23" w16cid:durableId="2024700075">
    <w:abstractNumId w:val="27"/>
  </w:num>
  <w:num w:numId="24" w16cid:durableId="417871928">
    <w:abstractNumId w:val="22"/>
  </w:num>
  <w:num w:numId="25" w16cid:durableId="68578357">
    <w:abstractNumId w:val="26"/>
  </w:num>
  <w:num w:numId="26" w16cid:durableId="2083864275">
    <w:abstractNumId w:val="12"/>
  </w:num>
  <w:num w:numId="27" w16cid:durableId="1683317401">
    <w:abstractNumId w:val="6"/>
  </w:num>
  <w:num w:numId="28" w16cid:durableId="1543207715">
    <w:abstractNumId w:val="23"/>
  </w:num>
  <w:num w:numId="29" w16cid:durableId="1234925549">
    <w:abstractNumId w:val="15"/>
  </w:num>
  <w:num w:numId="30" w16cid:durableId="2147315453">
    <w:abstractNumId w:val="18"/>
  </w:num>
  <w:num w:numId="31" w16cid:durableId="768893288">
    <w:abstractNumId w:val="30"/>
  </w:num>
  <w:num w:numId="32" w16cid:durableId="1440299210">
    <w:abstractNumId w:val="11"/>
  </w:num>
  <w:num w:numId="33" w16cid:durableId="1691682642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bordersDoNotSurroundHeader/>
  <w:bordersDoNotSurroundFooter/>
  <w:hideSpellingErrors/>
  <w:hideGrammaticalErrors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xMDIxNTQ3MDU0NTFR0lEKTi0uzszPAykwNq4FAAPTEno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fvetzs4t2r0je9afap25xv92ratxdpw2sr&quot;&gt;Vaccine Library&lt;record-ids&gt;&lt;item&gt;210&lt;/item&gt;&lt;/record-ids&gt;&lt;/item&gt;&lt;/Libraries&gt;"/>
  </w:docVars>
  <w:rsids>
    <w:rsidRoot w:val="008417D8"/>
    <w:rsid w:val="00013EFB"/>
    <w:rsid w:val="00032E62"/>
    <w:rsid w:val="00042C2C"/>
    <w:rsid w:val="00051907"/>
    <w:rsid w:val="00055FB5"/>
    <w:rsid w:val="00056F3C"/>
    <w:rsid w:val="00065118"/>
    <w:rsid w:val="00066B81"/>
    <w:rsid w:val="000700DD"/>
    <w:rsid w:val="000778E9"/>
    <w:rsid w:val="00084D3A"/>
    <w:rsid w:val="000872E4"/>
    <w:rsid w:val="00094D38"/>
    <w:rsid w:val="00095770"/>
    <w:rsid w:val="000A227A"/>
    <w:rsid w:val="000A59DF"/>
    <w:rsid w:val="000E4C6A"/>
    <w:rsid w:val="00102216"/>
    <w:rsid w:val="001028ED"/>
    <w:rsid w:val="00102C92"/>
    <w:rsid w:val="0014297B"/>
    <w:rsid w:val="0016027F"/>
    <w:rsid w:val="00165724"/>
    <w:rsid w:val="00172674"/>
    <w:rsid w:val="0017356F"/>
    <w:rsid w:val="00174B4D"/>
    <w:rsid w:val="001A599D"/>
    <w:rsid w:val="001B11A5"/>
    <w:rsid w:val="001C42A5"/>
    <w:rsid w:val="001C7697"/>
    <w:rsid w:val="001D21D0"/>
    <w:rsid w:val="001E0DC4"/>
    <w:rsid w:val="001E2691"/>
    <w:rsid w:val="001F4F43"/>
    <w:rsid w:val="002050F8"/>
    <w:rsid w:val="0020516C"/>
    <w:rsid w:val="002067B5"/>
    <w:rsid w:val="00210320"/>
    <w:rsid w:val="00212ACA"/>
    <w:rsid w:val="002204CC"/>
    <w:rsid w:val="0023048B"/>
    <w:rsid w:val="0023301A"/>
    <w:rsid w:val="00236C6B"/>
    <w:rsid w:val="002436CC"/>
    <w:rsid w:val="00246E62"/>
    <w:rsid w:val="0024774D"/>
    <w:rsid w:val="002542CD"/>
    <w:rsid w:val="00263B71"/>
    <w:rsid w:val="0026616E"/>
    <w:rsid w:val="00273446"/>
    <w:rsid w:val="002734FE"/>
    <w:rsid w:val="00275948"/>
    <w:rsid w:val="00275F7B"/>
    <w:rsid w:val="00286CE3"/>
    <w:rsid w:val="002960F7"/>
    <w:rsid w:val="002A0AC0"/>
    <w:rsid w:val="002A31F1"/>
    <w:rsid w:val="002A471E"/>
    <w:rsid w:val="002B1152"/>
    <w:rsid w:val="002C17E7"/>
    <w:rsid w:val="002C6005"/>
    <w:rsid w:val="002C7294"/>
    <w:rsid w:val="002E1AA2"/>
    <w:rsid w:val="002E1F42"/>
    <w:rsid w:val="002F295D"/>
    <w:rsid w:val="0030720C"/>
    <w:rsid w:val="0031171B"/>
    <w:rsid w:val="003142F1"/>
    <w:rsid w:val="0032494A"/>
    <w:rsid w:val="0035686D"/>
    <w:rsid w:val="00357DEB"/>
    <w:rsid w:val="00363320"/>
    <w:rsid w:val="003A368F"/>
    <w:rsid w:val="003B6BB0"/>
    <w:rsid w:val="003B7103"/>
    <w:rsid w:val="003C1C4D"/>
    <w:rsid w:val="003C366B"/>
    <w:rsid w:val="003E3141"/>
    <w:rsid w:val="003E4F1F"/>
    <w:rsid w:val="003E601C"/>
    <w:rsid w:val="00410162"/>
    <w:rsid w:val="004363C6"/>
    <w:rsid w:val="004366EF"/>
    <w:rsid w:val="00442BBE"/>
    <w:rsid w:val="004500F3"/>
    <w:rsid w:val="00451E47"/>
    <w:rsid w:val="00452105"/>
    <w:rsid w:val="00455A47"/>
    <w:rsid w:val="004607F1"/>
    <w:rsid w:val="004646C5"/>
    <w:rsid w:val="00481A6E"/>
    <w:rsid w:val="00485C12"/>
    <w:rsid w:val="004A5B4D"/>
    <w:rsid w:val="004B5448"/>
    <w:rsid w:val="004C765E"/>
    <w:rsid w:val="004D615F"/>
    <w:rsid w:val="004F3C30"/>
    <w:rsid w:val="00513DC6"/>
    <w:rsid w:val="005331DA"/>
    <w:rsid w:val="00541246"/>
    <w:rsid w:val="00543C63"/>
    <w:rsid w:val="00546374"/>
    <w:rsid w:val="0055711B"/>
    <w:rsid w:val="00570D20"/>
    <w:rsid w:val="00586EB7"/>
    <w:rsid w:val="005A13C5"/>
    <w:rsid w:val="005A384C"/>
    <w:rsid w:val="005C2B46"/>
    <w:rsid w:val="005D43AA"/>
    <w:rsid w:val="005D7138"/>
    <w:rsid w:val="005F212F"/>
    <w:rsid w:val="005F4207"/>
    <w:rsid w:val="005F5264"/>
    <w:rsid w:val="006040D9"/>
    <w:rsid w:val="0061543A"/>
    <w:rsid w:val="00615E52"/>
    <w:rsid w:val="00651D63"/>
    <w:rsid w:val="0065208E"/>
    <w:rsid w:val="00653E25"/>
    <w:rsid w:val="006657B5"/>
    <w:rsid w:val="006675FB"/>
    <w:rsid w:val="006718E9"/>
    <w:rsid w:val="0067245C"/>
    <w:rsid w:val="00672541"/>
    <w:rsid w:val="00686A5C"/>
    <w:rsid w:val="006A2A7F"/>
    <w:rsid w:val="006A2E1B"/>
    <w:rsid w:val="006B5138"/>
    <w:rsid w:val="006C53D1"/>
    <w:rsid w:val="006D166F"/>
    <w:rsid w:val="006D7B9E"/>
    <w:rsid w:val="006E23CF"/>
    <w:rsid w:val="006F4D24"/>
    <w:rsid w:val="0072046B"/>
    <w:rsid w:val="00720A73"/>
    <w:rsid w:val="00732117"/>
    <w:rsid w:val="0073701A"/>
    <w:rsid w:val="00777DEA"/>
    <w:rsid w:val="007A0955"/>
    <w:rsid w:val="007A515E"/>
    <w:rsid w:val="007B2D38"/>
    <w:rsid w:val="007B3D41"/>
    <w:rsid w:val="007B6B9B"/>
    <w:rsid w:val="007B6FA9"/>
    <w:rsid w:val="007C0888"/>
    <w:rsid w:val="007D08A7"/>
    <w:rsid w:val="007D7772"/>
    <w:rsid w:val="0080463E"/>
    <w:rsid w:val="0081576D"/>
    <w:rsid w:val="00825820"/>
    <w:rsid w:val="008263BD"/>
    <w:rsid w:val="00835FB1"/>
    <w:rsid w:val="008417D8"/>
    <w:rsid w:val="00855ABC"/>
    <w:rsid w:val="00864018"/>
    <w:rsid w:val="008808D1"/>
    <w:rsid w:val="00891CBB"/>
    <w:rsid w:val="00892917"/>
    <w:rsid w:val="008B2507"/>
    <w:rsid w:val="008B4E57"/>
    <w:rsid w:val="008B7E33"/>
    <w:rsid w:val="008C0A82"/>
    <w:rsid w:val="008C6F1D"/>
    <w:rsid w:val="008D7062"/>
    <w:rsid w:val="008F0F24"/>
    <w:rsid w:val="00910CBC"/>
    <w:rsid w:val="00923149"/>
    <w:rsid w:val="0092565E"/>
    <w:rsid w:val="00926E71"/>
    <w:rsid w:val="00937539"/>
    <w:rsid w:val="009472D9"/>
    <w:rsid w:val="00954DF7"/>
    <w:rsid w:val="009616E8"/>
    <w:rsid w:val="009702F0"/>
    <w:rsid w:val="009806F5"/>
    <w:rsid w:val="009879A2"/>
    <w:rsid w:val="009939FF"/>
    <w:rsid w:val="00994899"/>
    <w:rsid w:val="009A3107"/>
    <w:rsid w:val="009B1A7C"/>
    <w:rsid w:val="009C0B81"/>
    <w:rsid w:val="009D47CF"/>
    <w:rsid w:val="00A07686"/>
    <w:rsid w:val="00A16AC2"/>
    <w:rsid w:val="00A260F7"/>
    <w:rsid w:val="00A474F8"/>
    <w:rsid w:val="00A51294"/>
    <w:rsid w:val="00A567F8"/>
    <w:rsid w:val="00A61BF7"/>
    <w:rsid w:val="00A77460"/>
    <w:rsid w:val="00A81941"/>
    <w:rsid w:val="00A9368E"/>
    <w:rsid w:val="00AD26FB"/>
    <w:rsid w:val="00AD3AE1"/>
    <w:rsid w:val="00AD6294"/>
    <w:rsid w:val="00AE4034"/>
    <w:rsid w:val="00AF0054"/>
    <w:rsid w:val="00AF1EE1"/>
    <w:rsid w:val="00AF326C"/>
    <w:rsid w:val="00B07F89"/>
    <w:rsid w:val="00B10B2A"/>
    <w:rsid w:val="00B135DF"/>
    <w:rsid w:val="00B208B6"/>
    <w:rsid w:val="00B304E4"/>
    <w:rsid w:val="00B35B7A"/>
    <w:rsid w:val="00B57D6C"/>
    <w:rsid w:val="00B817DB"/>
    <w:rsid w:val="00B85BC7"/>
    <w:rsid w:val="00B9315A"/>
    <w:rsid w:val="00B9650D"/>
    <w:rsid w:val="00BA5F00"/>
    <w:rsid w:val="00BB06F0"/>
    <w:rsid w:val="00BC0A34"/>
    <w:rsid w:val="00BC2DB0"/>
    <w:rsid w:val="00BC5470"/>
    <w:rsid w:val="00BD13AC"/>
    <w:rsid w:val="00BF2C32"/>
    <w:rsid w:val="00BF66A1"/>
    <w:rsid w:val="00BF729B"/>
    <w:rsid w:val="00C12E1A"/>
    <w:rsid w:val="00C14463"/>
    <w:rsid w:val="00C37EC2"/>
    <w:rsid w:val="00C51CB6"/>
    <w:rsid w:val="00C61833"/>
    <w:rsid w:val="00C64215"/>
    <w:rsid w:val="00C65040"/>
    <w:rsid w:val="00C70BE7"/>
    <w:rsid w:val="00C75308"/>
    <w:rsid w:val="00C8237C"/>
    <w:rsid w:val="00C972CF"/>
    <w:rsid w:val="00CB096F"/>
    <w:rsid w:val="00CB17A4"/>
    <w:rsid w:val="00CB48D9"/>
    <w:rsid w:val="00CC0AC4"/>
    <w:rsid w:val="00CD0003"/>
    <w:rsid w:val="00CD3856"/>
    <w:rsid w:val="00CD7B11"/>
    <w:rsid w:val="00CE2516"/>
    <w:rsid w:val="00D005BD"/>
    <w:rsid w:val="00D1595F"/>
    <w:rsid w:val="00D278F3"/>
    <w:rsid w:val="00D30957"/>
    <w:rsid w:val="00D44D90"/>
    <w:rsid w:val="00D501F1"/>
    <w:rsid w:val="00D519C3"/>
    <w:rsid w:val="00D743BF"/>
    <w:rsid w:val="00DC57AF"/>
    <w:rsid w:val="00DD21C8"/>
    <w:rsid w:val="00DE0C75"/>
    <w:rsid w:val="00DE7B11"/>
    <w:rsid w:val="00E0209D"/>
    <w:rsid w:val="00E07F53"/>
    <w:rsid w:val="00E25FA7"/>
    <w:rsid w:val="00E35D2F"/>
    <w:rsid w:val="00E43C03"/>
    <w:rsid w:val="00E64EA4"/>
    <w:rsid w:val="00E667DC"/>
    <w:rsid w:val="00E73102"/>
    <w:rsid w:val="00E843B0"/>
    <w:rsid w:val="00EA5ACC"/>
    <w:rsid w:val="00EA75E9"/>
    <w:rsid w:val="00EB1E8B"/>
    <w:rsid w:val="00EE5B20"/>
    <w:rsid w:val="00EF639C"/>
    <w:rsid w:val="00F05E2D"/>
    <w:rsid w:val="00F115D4"/>
    <w:rsid w:val="00F12369"/>
    <w:rsid w:val="00F12641"/>
    <w:rsid w:val="00F32509"/>
    <w:rsid w:val="00F35784"/>
    <w:rsid w:val="00F42360"/>
    <w:rsid w:val="00F54DEB"/>
    <w:rsid w:val="00F6635F"/>
    <w:rsid w:val="00F846BE"/>
    <w:rsid w:val="00F920FB"/>
    <w:rsid w:val="00FA2D1C"/>
    <w:rsid w:val="00FD3B82"/>
    <w:rsid w:val="00FE3998"/>
    <w:rsid w:val="00FE4E71"/>
    <w:rsid w:val="00FE7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2991105D"/>
  <w15:docId w15:val="{902AF632-E43D-4543-AEFC-468E77C6F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639C"/>
    <w:pPr>
      <w:spacing w:line="312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17D8"/>
    <w:pPr>
      <w:keepNext/>
      <w:keepLines/>
      <w:widowControl w:val="0"/>
      <w:spacing w:after="120" w:line="480" w:lineRule="auto"/>
      <w:jc w:val="both"/>
      <w:outlineLvl w:val="0"/>
    </w:pPr>
    <w:rPr>
      <w:b/>
      <w:bCs/>
      <w:kern w:val="44"/>
      <w:sz w:val="28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639C"/>
    <w:pPr>
      <w:keepNext/>
      <w:keepLines/>
      <w:spacing w:before="260" w:after="260" w:line="416" w:lineRule="auto"/>
      <w:outlineLvl w:val="1"/>
    </w:pPr>
    <w:rPr>
      <w:rFonts w:eastAsiaTheme="majorEastAsia" w:cstheme="majorBidi"/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50F8"/>
    <w:pPr>
      <w:keepNext/>
      <w:keepLines/>
      <w:widowControl w:val="0"/>
      <w:spacing w:line="480" w:lineRule="auto"/>
      <w:jc w:val="both"/>
      <w:outlineLvl w:val="2"/>
    </w:pPr>
    <w:rPr>
      <w:b/>
      <w:bCs/>
      <w:sz w:val="2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50F8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17D8"/>
    <w:rPr>
      <w:rFonts w:ascii="Times New Roman" w:eastAsia="Times New Roman" w:hAnsi="Times New Roman"/>
      <w:b/>
      <w:bCs/>
      <w:kern w:val="44"/>
      <w:sz w:val="28"/>
      <w:szCs w:val="44"/>
    </w:rPr>
  </w:style>
  <w:style w:type="paragraph" w:styleId="Header">
    <w:name w:val="header"/>
    <w:basedOn w:val="Normal"/>
    <w:link w:val="HeaderChar"/>
    <w:uiPriority w:val="99"/>
    <w:unhideWhenUsed/>
    <w:rsid w:val="002050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050F8"/>
    <w:rPr>
      <w:rFonts w:ascii="Times New Roman" w:eastAsia="Times New Roman" w:hAnsi="Times New Roman" w:cs="Times New Roman"/>
      <w:kern w:val="0"/>
      <w:sz w:val="18"/>
      <w:szCs w:val="18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2050F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050F8"/>
    <w:rPr>
      <w:rFonts w:ascii="Times New Roman" w:eastAsia="Times New Roman" w:hAnsi="Times New Roman" w:cs="Times New Roman"/>
      <w:kern w:val="0"/>
      <w:sz w:val="18"/>
      <w:szCs w:val="1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002050F8"/>
    <w:rPr>
      <w:rFonts w:asciiTheme="majorHAnsi" w:eastAsiaTheme="majorEastAsia" w:hAnsiTheme="majorHAnsi" w:cstheme="majorBidi"/>
      <w:b/>
      <w:bCs/>
      <w:kern w:val="0"/>
      <w:sz w:val="28"/>
      <w:szCs w:val="28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2050F8"/>
    <w:rPr>
      <w:rFonts w:ascii="Times New Roman" w:eastAsia="Times New Roman" w:hAnsi="Times New Roman"/>
      <w:b/>
      <w:bCs/>
      <w:sz w:val="22"/>
      <w:szCs w:val="32"/>
    </w:rPr>
  </w:style>
  <w:style w:type="paragraph" w:customStyle="1" w:styleId="EndNoteBibliographyTitle">
    <w:name w:val="EndNote Bibliography Title"/>
    <w:basedOn w:val="Normal"/>
    <w:link w:val="EndNoteBibliographyTitle0"/>
    <w:rsid w:val="002050F8"/>
    <w:pPr>
      <w:jc w:val="center"/>
    </w:pPr>
    <w:rPr>
      <w:rFonts w:cs="Times New Roman"/>
      <w:noProof/>
      <w:sz w:val="24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2050F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2050F8"/>
    <w:pPr>
      <w:spacing w:line="240" w:lineRule="auto"/>
    </w:pPr>
    <w:rPr>
      <w:rFonts w:cs="Times New Roman"/>
      <w:noProof/>
      <w:sz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2050F8"/>
    <w:rPr>
      <w:rFonts w:ascii="Times New Roman" w:hAnsi="Times New Roman" w:cs="Times New Roman"/>
      <w:noProof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8194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A81941"/>
    <w:pPr>
      <w:widowControl w:val="0"/>
    </w:pPr>
    <w:rPr>
      <w:rFonts w:asciiTheme="minorHAnsi" w:hAnsiTheme="minorHAnsi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1941"/>
    <w:rPr>
      <w:szCs w:val="22"/>
    </w:rPr>
  </w:style>
  <w:style w:type="character" w:customStyle="1" w:styleId="fontstyle01">
    <w:name w:val="fontstyle01"/>
    <w:basedOn w:val="DefaultParagraphFont"/>
    <w:rsid w:val="00A81941"/>
    <w:rPr>
      <w:rFonts w:ascii="AdvPED1282" w:hAnsi="AdvPED1282" w:hint="default"/>
      <w:b w:val="0"/>
      <w:bCs w:val="0"/>
      <w:i w:val="0"/>
      <w:iCs w:val="0"/>
      <w:color w:val="24202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194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941"/>
    <w:rPr>
      <w:rFonts w:ascii="Times New Roman" w:hAnsi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1941"/>
    <w:pPr>
      <w:widowControl/>
    </w:pPr>
    <w:rPr>
      <w:rFonts w:ascii="Times New Roman" w:hAnsi="Times New Roman"/>
      <w:b/>
      <w:bCs/>
      <w:szCs w:val="2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1941"/>
    <w:rPr>
      <w:rFonts w:ascii="Times New Roman" w:hAnsi="Times New Roman"/>
      <w:b/>
      <w:bCs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EF639C"/>
    <w:rPr>
      <w:rFonts w:ascii="Times New Roman" w:eastAsiaTheme="majorEastAsia" w:hAnsi="Times New Roman" w:cstheme="majorBidi"/>
      <w:b/>
      <w:bCs/>
      <w:sz w:val="28"/>
      <w:szCs w:val="32"/>
    </w:rPr>
  </w:style>
  <w:style w:type="character" w:styleId="Hyperlink">
    <w:name w:val="Hyperlink"/>
    <w:basedOn w:val="DefaultParagraphFont"/>
    <w:uiPriority w:val="99"/>
    <w:unhideWhenUsed/>
    <w:rsid w:val="001A599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599D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732117"/>
    <w:rPr>
      <w:color w:val="808080"/>
    </w:rPr>
  </w:style>
  <w:style w:type="paragraph" w:styleId="Revision">
    <w:name w:val="Revision"/>
    <w:hidden/>
    <w:uiPriority w:val="99"/>
    <w:semiHidden/>
    <w:rsid w:val="004363C6"/>
    <w:rPr>
      <w:rFonts w:ascii="Times New Roman" w:hAnsi="Times New Roman"/>
    </w:rPr>
  </w:style>
  <w:style w:type="paragraph" w:customStyle="1" w:styleId="a">
    <w:name w:val="表格脚注"/>
    <w:basedOn w:val="Normal"/>
    <w:link w:val="a0"/>
    <w:qFormat/>
    <w:rsid w:val="00481A6E"/>
    <w:pPr>
      <w:widowControl w:val="0"/>
      <w:spacing w:line="240" w:lineRule="auto"/>
      <w:jc w:val="both"/>
    </w:pPr>
    <w:rPr>
      <w:sz w:val="18"/>
      <w:szCs w:val="22"/>
    </w:rPr>
  </w:style>
  <w:style w:type="character" w:customStyle="1" w:styleId="a0">
    <w:name w:val="表格脚注 字符"/>
    <w:basedOn w:val="DefaultParagraphFont"/>
    <w:link w:val="a"/>
    <w:qFormat/>
    <w:rsid w:val="00481A6E"/>
    <w:rPr>
      <w:rFonts w:ascii="Times New Roman" w:hAnsi="Times New Roman"/>
      <w:sz w:val="18"/>
      <w:szCs w:val="22"/>
    </w:rPr>
  </w:style>
  <w:style w:type="paragraph" w:styleId="ListParagraph">
    <w:name w:val="List Paragraph"/>
    <w:basedOn w:val="Normal"/>
    <w:uiPriority w:val="34"/>
    <w:qFormat/>
    <w:rsid w:val="00E73102"/>
    <w:pPr>
      <w:widowControl w:val="0"/>
      <w:numPr>
        <w:numId w:val="1"/>
      </w:numPr>
      <w:spacing w:line="240" w:lineRule="auto"/>
      <w:jc w:val="both"/>
    </w:pPr>
    <w:rPr>
      <w:rFonts w:eastAsia="SimSun"/>
      <w:szCs w:val="22"/>
    </w:rPr>
  </w:style>
  <w:style w:type="table" w:styleId="TableGrid">
    <w:name w:val="Table Grid"/>
    <w:basedOn w:val="TableNormal"/>
    <w:uiPriority w:val="39"/>
    <w:rsid w:val="00E73102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E73102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E73102"/>
    <w:pPr>
      <w:spacing w:before="100" w:beforeAutospacing="1" w:after="100" w:afterAutospacing="1" w:line="240" w:lineRule="auto"/>
    </w:pPr>
    <w:rPr>
      <w:rFonts w:ascii="SimSun" w:eastAsia="SimSun" w:hAnsi="SimSun" w:cs="SimSun"/>
      <w:kern w:val="0"/>
      <w:sz w:val="24"/>
      <w:szCs w:val="24"/>
    </w:rPr>
  </w:style>
  <w:style w:type="paragraph" w:customStyle="1" w:styleId="font5">
    <w:name w:val="font5"/>
    <w:basedOn w:val="Normal"/>
    <w:rsid w:val="00E73102"/>
    <w:pPr>
      <w:spacing w:before="100" w:beforeAutospacing="1" w:after="100" w:afterAutospacing="1" w:line="240" w:lineRule="auto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rsid w:val="00E73102"/>
    <w:pPr>
      <w:spacing w:before="100" w:beforeAutospacing="1" w:after="100" w:afterAutospacing="1" w:line="240" w:lineRule="auto"/>
    </w:pPr>
    <w:rPr>
      <w:rFonts w:eastAsia="SimSun" w:cs="Times New Roman"/>
      <w:color w:val="000000"/>
      <w:kern w:val="0"/>
      <w:sz w:val="22"/>
      <w:szCs w:val="22"/>
    </w:rPr>
  </w:style>
  <w:style w:type="paragraph" w:customStyle="1" w:styleId="font7">
    <w:name w:val="font7"/>
    <w:basedOn w:val="Normal"/>
    <w:rsid w:val="00E73102"/>
    <w:pPr>
      <w:spacing w:before="100" w:beforeAutospacing="1" w:after="100" w:afterAutospacing="1" w:line="240" w:lineRule="auto"/>
    </w:pPr>
    <w:rPr>
      <w:rFonts w:ascii="DengXian" w:eastAsia="DengXian" w:hAnsi="DengXian" w:cs="SimSun"/>
      <w:color w:val="000000"/>
      <w:kern w:val="0"/>
      <w:sz w:val="22"/>
      <w:szCs w:val="22"/>
    </w:rPr>
  </w:style>
  <w:style w:type="paragraph" w:customStyle="1" w:styleId="xl66">
    <w:name w:val="xl66"/>
    <w:basedOn w:val="Normal"/>
    <w:rsid w:val="00E731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SimSun" w:cs="Times New Roman"/>
      <w:kern w:val="0"/>
      <w:sz w:val="24"/>
      <w:szCs w:val="24"/>
    </w:rPr>
  </w:style>
  <w:style w:type="paragraph" w:customStyle="1" w:styleId="xl67">
    <w:name w:val="xl67"/>
    <w:basedOn w:val="Normal"/>
    <w:rsid w:val="00E731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SimSun" w:cs="Times New Roman"/>
      <w:kern w:val="0"/>
      <w:sz w:val="24"/>
      <w:szCs w:val="24"/>
    </w:rPr>
  </w:style>
  <w:style w:type="paragraph" w:customStyle="1" w:styleId="xl68">
    <w:name w:val="xl68"/>
    <w:basedOn w:val="Normal"/>
    <w:rsid w:val="00E7310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SimSun" w:cs="Times New Roman"/>
      <w:kern w:val="0"/>
      <w:sz w:val="24"/>
      <w:szCs w:val="24"/>
    </w:rPr>
  </w:style>
  <w:style w:type="paragraph" w:customStyle="1" w:styleId="xl69">
    <w:name w:val="xl69"/>
    <w:basedOn w:val="Normal"/>
    <w:rsid w:val="00E7310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eastAsia="SimSun" w:cs="Times New Roman"/>
      <w:kern w:val="0"/>
      <w:sz w:val="24"/>
      <w:szCs w:val="24"/>
    </w:rPr>
  </w:style>
  <w:style w:type="paragraph" w:customStyle="1" w:styleId="xl70">
    <w:name w:val="xl70"/>
    <w:basedOn w:val="Normal"/>
    <w:rsid w:val="00E7310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SimSun" w:cs="Times New Roman"/>
      <w:kern w:val="0"/>
      <w:sz w:val="24"/>
      <w:szCs w:val="24"/>
    </w:rPr>
  </w:style>
  <w:style w:type="paragraph" w:customStyle="1" w:styleId="xl71">
    <w:name w:val="xl71"/>
    <w:basedOn w:val="Normal"/>
    <w:rsid w:val="00E7310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SimSun" w:cs="Times New Roman"/>
      <w:kern w:val="0"/>
      <w:sz w:val="24"/>
      <w:szCs w:val="24"/>
    </w:rPr>
  </w:style>
  <w:style w:type="paragraph" w:customStyle="1" w:styleId="xl72">
    <w:name w:val="xl72"/>
    <w:basedOn w:val="Normal"/>
    <w:rsid w:val="00E73102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SimSun" w:cs="Times New Roman"/>
      <w:kern w:val="0"/>
      <w:sz w:val="24"/>
      <w:szCs w:val="24"/>
    </w:rPr>
  </w:style>
  <w:style w:type="paragraph" w:customStyle="1" w:styleId="xl73">
    <w:name w:val="xl73"/>
    <w:basedOn w:val="Normal"/>
    <w:rsid w:val="00E7310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SimSun" w:cs="Times New Roman"/>
      <w:kern w:val="0"/>
      <w:sz w:val="24"/>
      <w:szCs w:val="24"/>
    </w:rPr>
  </w:style>
  <w:style w:type="paragraph" w:customStyle="1" w:styleId="xl74">
    <w:name w:val="xl74"/>
    <w:basedOn w:val="Normal"/>
    <w:rsid w:val="00E7310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SimSun" w:cs="Times New Roman"/>
      <w:kern w:val="0"/>
      <w:sz w:val="24"/>
      <w:szCs w:val="24"/>
    </w:rPr>
  </w:style>
  <w:style w:type="paragraph" w:customStyle="1" w:styleId="xl75">
    <w:name w:val="xl75"/>
    <w:basedOn w:val="Normal"/>
    <w:rsid w:val="00E7310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SimSun" w:cs="Times New Roman"/>
      <w:kern w:val="0"/>
      <w:sz w:val="24"/>
      <w:szCs w:val="24"/>
    </w:rPr>
  </w:style>
  <w:style w:type="paragraph" w:customStyle="1" w:styleId="xl76">
    <w:name w:val="xl76"/>
    <w:basedOn w:val="Normal"/>
    <w:rsid w:val="00E7310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SimSun" w:cs="Times New Roman"/>
      <w:kern w:val="0"/>
      <w:sz w:val="24"/>
      <w:szCs w:val="24"/>
    </w:rPr>
  </w:style>
  <w:style w:type="paragraph" w:customStyle="1" w:styleId="xl77">
    <w:name w:val="xl77"/>
    <w:basedOn w:val="Normal"/>
    <w:rsid w:val="00E7310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SimSun" w:cs="Times New Roman"/>
      <w:color w:val="000000"/>
      <w:kern w:val="0"/>
      <w:sz w:val="24"/>
      <w:szCs w:val="24"/>
    </w:rPr>
  </w:style>
  <w:style w:type="paragraph" w:customStyle="1" w:styleId="xl78">
    <w:name w:val="xl78"/>
    <w:basedOn w:val="Normal"/>
    <w:rsid w:val="00E7310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SimSun" w:cs="Times New Roman"/>
      <w:color w:val="000000"/>
      <w:kern w:val="0"/>
      <w:sz w:val="24"/>
      <w:szCs w:val="24"/>
    </w:rPr>
  </w:style>
  <w:style w:type="paragraph" w:customStyle="1" w:styleId="xl79">
    <w:name w:val="xl79"/>
    <w:basedOn w:val="Normal"/>
    <w:rsid w:val="00E731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SimSun" w:cs="Times New Roman"/>
      <w:color w:val="FF0000"/>
      <w:kern w:val="0"/>
      <w:sz w:val="24"/>
      <w:szCs w:val="24"/>
    </w:rPr>
  </w:style>
  <w:style w:type="paragraph" w:customStyle="1" w:styleId="xl80">
    <w:name w:val="xl80"/>
    <w:basedOn w:val="Normal"/>
    <w:rsid w:val="00E73102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SimSun" w:cs="Times New Roman"/>
      <w:kern w:val="0"/>
      <w:sz w:val="24"/>
      <w:szCs w:val="24"/>
    </w:rPr>
  </w:style>
  <w:style w:type="paragraph" w:customStyle="1" w:styleId="xl81">
    <w:name w:val="xl81"/>
    <w:basedOn w:val="Normal"/>
    <w:rsid w:val="00E7310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eastAsia="SimSun" w:cs="Times New Roman"/>
      <w:color w:val="000000"/>
      <w:kern w:val="0"/>
      <w:sz w:val="24"/>
      <w:szCs w:val="24"/>
    </w:rPr>
  </w:style>
  <w:style w:type="paragraph" w:customStyle="1" w:styleId="xl82">
    <w:name w:val="xl82"/>
    <w:basedOn w:val="Normal"/>
    <w:rsid w:val="00E7310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SimSun" w:cs="Times New Roman"/>
      <w:color w:val="000000"/>
      <w:kern w:val="0"/>
      <w:sz w:val="24"/>
      <w:szCs w:val="24"/>
    </w:rPr>
  </w:style>
  <w:style w:type="paragraph" w:customStyle="1" w:styleId="xl65">
    <w:name w:val="xl65"/>
    <w:basedOn w:val="Normal"/>
    <w:rsid w:val="00E731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SimSun" w:cs="Times New Roman"/>
      <w:kern w:val="0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73102"/>
  </w:style>
  <w:style w:type="character" w:styleId="LineNumber">
    <w:name w:val="line number"/>
    <w:basedOn w:val="DefaultParagraphFont"/>
    <w:uiPriority w:val="99"/>
    <w:semiHidden/>
    <w:unhideWhenUsed/>
    <w:rsid w:val="00E73102"/>
  </w:style>
  <w:style w:type="paragraph" w:styleId="NormalWeb">
    <w:name w:val="Normal (Web)"/>
    <w:basedOn w:val="Normal"/>
    <w:uiPriority w:val="99"/>
    <w:semiHidden/>
    <w:unhideWhenUsed/>
    <w:rsid w:val="002436CC"/>
    <w:pPr>
      <w:spacing w:before="100" w:beforeAutospacing="1" w:after="100" w:afterAutospacing="1" w:line="240" w:lineRule="auto"/>
    </w:pPr>
    <w:rPr>
      <w:rFonts w:ascii="SimSun" w:eastAsia="SimSun" w:hAnsi="SimSun" w:cs="SimSun"/>
      <w:kern w:val="0"/>
      <w:sz w:val="24"/>
      <w:szCs w:val="24"/>
    </w:rPr>
  </w:style>
  <w:style w:type="table" w:customStyle="1" w:styleId="TableGrid0">
    <w:name w:val="TableGrid"/>
    <w:rsid w:val="00777DEA"/>
    <w:rPr>
      <w:kern w:val="0"/>
      <w:sz w:val="22"/>
      <w:szCs w:val="20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xl64">
    <w:name w:val="xl64"/>
    <w:basedOn w:val="Normal"/>
    <w:rsid w:val="001C769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eastAsia="SimSun" w:cs="Times New Roman"/>
      <w:kern w:val="0"/>
      <w:sz w:val="24"/>
      <w:szCs w:val="24"/>
    </w:rPr>
  </w:style>
  <w:style w:type="paragraph" w:customStyle="1" w:styleId="xl63">
    <w:name w:val="xl63"/>
    <w:basedOn w:val="Normal"/>
    <w:rsid w:val="009616E8"/>
    <w:pPr>
      <w:spacing w:before="100" w:beforeAutospacing="1" w:after="100" w:afterAutospacing="1" w:line="240" w:lineRule="auto"/>
    </w:pPr>
    <w:rPr>
      <w:rFonts w:ascii="Verdana" w:eastAsia="SimSun" w:hAnsi="Verdana" w:cs="SimSun"/>
      <w:b/>
      <w:bCs/>
      <w:color w:val="171E15"/>
      <w:kern w:val="0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498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8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0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7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5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BEA5FE-3AFC-40F2-ABFF-372603B46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2130</Words>
  <Characters>12141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ley</dc:creator>
  <cp:keywords/>
  <dc:description/>
  <cp:lastModifiedBy>office</cp:lastModifiedBy>
  <cp:revision>5</cp:revision>
  <dcterms:created xsi:type="dcterms:W3CDTF">2024-04-10T23:06:00Z</dcterms:created>
  <dcterms:modified xsi:type="dcterms:W3CDTF">2024-05-07T09:04:00Z</dcterms:modified>
</cp:coreProperties>
</file>